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D9D824" w14:textId="4BF28DA8" w:rsidR="00226F86" w:rsidRPr="00320B20" w:rsidRDefault="00226F86" w:rsidP="00320B20">
      <w:pPr>
        <w:spacing w:line="360" w:lineRule="auto"/>
        <w:rPr>
          <w:rFonts w:cs="Times New Roman"/>
          <w:b/>
          <w:bCs/>
          <w:sz w:val="24"/>
          <w:szCs w:val="24"/>
          <w:u w:color="000000"/>
          <w:bdr w:val="nil"/>
          <w:lang w:eastAsia="it-IT"/>
        </w:rPr>
      </w:pPr>
      <w:r w:rsidRPr="00320B20">
        <w:rPr>
          <w:rFonts w:cs="Times New Roman"/>
          <w:b/>
          <w:bCs/>
          <w:sz w:val="24"/>
          <w:szCs w:val="24"/>
          <w:u w:color="000000"/>
          <w:bdr w:val="nil"/>
          <w:lang w:eastAsia="it-IT"/>
        </w:rPr>
        <w:t xml:space="preserve">Supplementary Table 1. List of key resources </w:t>
      </w:r>
      <w:r w:rsidRPr="00320B20">
        <w:rPr>
          <w:rFonts w:cs="Times New Roman"/>
          <w:b/>
          <w:bCs/>
          <w:sz w:val="24"/>
          <w:szCs w:val="24"/>
          <w:u w:color="000000"/>
          <w:bdr w:val="nil"/>
        </w:rPr>
        <w:t xml:space="preserve">used </w:t>
      </w:r>
      <w:r w:rsidR="006B033B" w:rsidRPr="00320B20">
        <w:rPr>
          <w:rFonts w:cs="Times New Roman"/>
          <w:b/>
          <w:bCs/>
          <w:sz w:val="24"/>
          <w:szCs w:val="24"/>
          <w:u w:color="000000"/>
          <w:bdr w:val="nil"/>
        </w:rPr>
        <w:t xml:space="preserve">in </w:t>
      </w:r>
      <w:r w:rsidRPr="00320B20">
        <w:rPr>
          <w:rFonts w:cs="Times New Roman"/>
          <w:b/>
          <w:bCs/>
          <w:sz w:val="24"/>
          <w:szCs w:val="24"/>
          <w:u w:color="000000"/>
          <w:bdr w:val="nil"/>
        </w:rPr>
        <w:t>this study</w:t>
      </w:r>
    </w:p>
    <w:tbl>
      <w:tblPr>
        <w:tblW w:w="5142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64"/>
        <w:gridCol w:w="2351"/>
        <w:gridCol w:w="2127"/>
      </w:tblGrid>
      <w:tr w:rsidR="00226F86" w:rsidRPr="00320B20" w14:paraId="70DE8AC0" w14:textId="77777777" w:rsidTr="00226F86">
        <w:trPr>
          <w:trHeight w:val="450"/>
          <w:tblHeader/>
        </w:trPr>
        <w:tc>
          <w:tcPr>
            <w:tcW w:w="237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5CCA5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b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b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REAGENTS or RESOURCES</w:t>
            </w:r>
          </w:p>
        </w:tc>
        <w:tc>
          <w:tcPr>
            <w:tcW w:w="137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C8C19D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b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b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SOURCE</w:t>
            </w:r>
          </w:p>
        </w:tc>
        <w:tc>
          <w:tcPr>
            <w:tcW w:w="124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B87E9F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b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b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IDENTIFIER</w:t>
            </w:r>
          </w:p>
        </w:tc>
      </w:tr>
      <w:tr w:rsidR="00226F86" w:rsidRPr="00320B20" w14:paraId="0CB9D315" w14:textId="77777777" w:rsidTr="009F1A41">
        <w:trPr>
          <w:trHeight w:val="450"/>
        </w:trPr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DE4A8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b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b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Antibodies</w:t>
            </w:r>
          </w:p>
        </w:tc>
      </w:tr>
      <w:tr w:rsidR="00226F86" w:rsidRPr="00320B20" w14:paraId="4D283961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4FE37C22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 xml:space="preserve">Anti-ASCT2 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651E0455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ST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4B9924DE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8057</w:t>
            </w:r>
          </w:p>
        </w:tc>
      </w:tr>
      <w:tr w:rsidR="00226F86" w:rsidRPr="00320B20" w14:paraId="726337B2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1B2E2B30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Anti-Atg12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553B87F5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ST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67DBB2B2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4180</w:t>
            </w:r>
          </w:p>
        </w:tc>
      </w:tr>
      <w:tr w:rsidR="00226F86" w:rsidRPr="00320B20" w14:paraId="2D50665F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635C8A1E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Anti-Atg16L1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702B94CF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ST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52F8C953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8089</w:t>
            </w:r>
          </w:p>
        </w:tc>
      </w:tr>
      <w:tr w:rsidR="00226F86" w:rsidRPr="00320B20" w14:paraId="317384BB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00740F9A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Anti-Atg3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7F872630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ST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7ED0F5D2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3415</w:t>
            </w:r>
          </w:p>
        </w:tc>
      </w:tr>
      <w:tr w:rsidR="00226F86" w:rsidRPr="00320B20" w14:paraId="19C6B21F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37B7D51F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Anti-Atg5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2277E247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ST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6C30735D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12994</w:t>
            </w:r>
          </w:p>
        </w:tc>
      </w:tr>
      <w:tr w:rsidR="00226F86" w:rsidRPr="00320B20" w14:paraId="0D172F6A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76AC0223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Anti-Glut1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3FDADF5E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ST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4AB7ED4B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12939</w:t>
            </w:r>
          </w:p>
        </w:tc>
      </w:tr>
      <w:tr w:rsidR="00226F86" w:rsidRPr="00320B20" w14:paraId="06B3D857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4D82AED4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Anti-GLS1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2979D322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ST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41A58A35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56750</w:t>
            </w:r>
          </w:p>
        </w:tc>
      </w:tr>
      <w:tr w:rsidR="00226F86" w:rsidRPr="00320B20" w14:paraId="40947E28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3C7F4737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Anti-PKM2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79DBD900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ST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0220D4E8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4053</w:t>
            </w:r>
          </w:p>
        </w:tc>
      </w:tr>
      <w:tr w:rsidR="00226F86" w:rsidRPr="00320B20" w14:paraId="33244E53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1BB88F04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Anti-LAT1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125345B4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ST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1FA5B52D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5347</w:t>
            </w:r>
          </w:p>
        </w:tc>
      </w:tr>
      <w:tr w:rsidR="00226F86" w:rsidRPr="00320B20" w14:paraId="7DC97261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12DD8ADD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 xml:space="preserve">Anti-LDHA 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5825096A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ST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1FE70C24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3582</w:t>
            </w:r>
          </w:p>
        </w:tc>
      </w:tr>
      <w:tr w:rsidR="00226F86" w:rsidRPr="00320B20" w14:paraId="367F9CD1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3435E102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Anti-mtor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1205E79D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ST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07933C5E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2983</w:t>
            </w:r>
          </w:p>
        </w:tc>
      </w:tr>
      <w:tr w:rsidR="00226F86" w:rsidRPr="00320B20" w14:paraId="740199BE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58AFE061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 xml:space="preserve">Anti-p70 S6 Kinase 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6E3FDD00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ST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230E3B31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4691</w:t>
            </w:r>
          </w:p>
        </w:tc>
      </w:tr>
      <w:tr w:rsidR="00226F86" w:rsidRPr="00320B20" w14:paraId="3E8CBE4B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7C741125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 xml:space="preserve">Anti-Phospho-mtor (Ser2448) 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0BC2B3DA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ST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477A6BF7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5536</w:t>
            </w:r>
          </w:p>
        </w:tc>
      </w:tr>
      <w:tr w:rsidR="00226F86" w:rsidRPr="00320B20" w14:paraId="74CC5961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386D1BBD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Anti-Phospho-p70 S6 Kinase (Thr389)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4CCDE8FE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ST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12702F1E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9234</w:t>
            </w:r>
          </w:p>
        </w:tc>
      </w:tr>
      <w:tr w:rsidR="00226F86" w:rsidRPr="00320B20" w14:paraId="5F099B7C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5E8DC304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 xml:space="preserve">Anti-Phospho-ULK1 (Ser555) 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7F7F5621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ST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53181C7C" w14:textId="77777777" w:rsidR="00226F86" w:rsidRPr="00320B20" w:rsidRDefault="00226F86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5869</w:t>
            </w:r>
          </w:p>
        </w:tc>
      </w:tr>
      <w:tr w:rsidR="00D122A5" w:rsidRPr="00320B20" w14:paraId="3D5B00C5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</w:tcPr>
          <w:p w14:paraId="287010D8" w14:textId="482963EB" w:rsidR="00D122A5" w:rsidRPr="00320B20" w:rsidRDefault="00D122A5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Anti-Phospho-ULK1 (</w:t>
            </w:r>
            <w:r w:rsidRPr="00D122A5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Thr180</w:t>
            </w: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)</w:t>
            </w:r>
          </w:p>
        </w:tc>
        <w:tc>
          <w:tcPr>
            <w:tcW w:w="1376" w:type="pct"/>
            <w:shd w:val="clear" w:color="000000" w:fill="FFFFFF"/>
            <w:noWrap/>
            <w:vAlign w:val="center"/>
          </w:tcPr>
          <w:p w14:paraId="6E42FF8A" w14:textId="1705F2A6" w:rsidR="00D122A5" w:rsidRPr="00320B20" w:rsidRDefault="00D122A5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ST</w:t>
            </w:r>
          </w:p>
        </w:tc>
        <w:tc>
          <w:tcPr>
            <w:tcW w:w="1245" w:type="pct"/>
            <w:shd w:val="clear" w:color="000000" w:fill="FFFFFF"/>
            <w:noWrap/>
            <w:vAlign w:val="center"/>
          </w:tcPr>
          <w:p w14:paraId="1B523F81" w14:textId="329F906B" w:rsidR="00D122A5" w:rsidRPr="00320B20" w:rsidRDefault="00D122A5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</w:t>
            </w:r>
            <w:r w:rsidRPr="00D122A5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#88311</w:t>
            </w:r>
          </w:p>
        </w:tc>
      </w:tr>
      <w:tr w:rsidR="00D122A5" w:rsidRPr="00320B20" w14:paraId="6708848C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</w:tcPr>
          <w:p w14:paraId="724F0D41" w14:textId="6A3D0F5C" w:rsidR="00D122A5" w:rsidRPr="00320B20" w:rsidRDefault="00D122A5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Anti-Phospho-ULK1</w:t>
            </w:r>
            <w:r>
              <w:rPr>
                <w:rFonts w:cs="Times New Roman" w:hint="eastAsia"/>
                <w:color w:val="000000" w:themeColor="text1"/>
                <w:sz w:val="24"/>
                <w:szCs w:val="24"/>
                <w:u w:color="000000"/>
                <w:bdr w:val="nil"/>
              </w:rPr>
              <w:t xml:space="preserve"> </w:t>
            </w: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(</w:t>
            </w:r>
            <w:r w:rsidRPr="00D122A5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Ser317</w:t>
            </w: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)</w:t>
            </w:r>
          </w:p>
        </w:tc>
        <w:tc>
          <w:tcPr>
            <w:tcW w:w="1376" w:type="pct"/>
            <w:shd w:val="clear" w:color="000000" w:fill="FFFFFF"/>
            <w:noWrap/>
            <w:vAlign w:val="center"/>
          </w:tcPr>
          <w:p w14:paraId="5DBC77CA" w14:textId="0A54C9C3" w:rsidR="00D122A5" w:rsidRPr="00320B20" w:rsidRDefault="00D122A5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ST</w:t>
            </w:r>
          </w:p>
        </w:tc>
        <w:tc>
          <w:tcPr>
            <w:tcW w:w="1245" w:type="pct"/>
            <w:shd w:val="clear" w:color="000000" w:fill="FFFFFF"/>
            <w:noWrap/>
            <w:vAlign w:val="center"/>
          </w:tcPr>
          <w:p w14:paraId="224C5FEB" w14:textId="4935F84C" w:rsidR="00D122A5" w:rsidRPr="00320B20" w:rsidRDefault="00D122A5" w:rsidP="00320B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</w:t>
            </w:r>
            <w:r w:rsidRPr="00D122A5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#89267</w:t>
            </w:r>
          </w:p>
        </w:tc>
      </w:tr>
      <w:tr w:rsidR="00D122A5" w:rsidRPr="00320B20" w14:paraId="6C97B2C6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</w:tcPr>
          <w:p w14:paraId="7A6734A9" w14:textId="1211ECF9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Anti-Phospho-ULK1</w:t>
            </w:r>
            <w:r>
              <w:rPr>
                <w:rFonts w:cs="Times New Roman" w:hint="eastAsia"/>
                <w:color w:val="000000" w:themeColor="text1"/>
                <w:sz w:val="24"/>
                <w:szCs w:val="24"/>
                <w:u w:color="000000"/>
                <w:bdr w:val="nil"/>
              </w:rPr>
              <w:t xml:space="preserve"> </w:t>
            </w:r>
            <w:r w:rsidR="00B27B4E">
              <w:rPr>
                <w:rFonts w:cs="Times New Roman" w:hint="eastAsia"/>
                <w:color w:val="000000" w:themeColor="text1"/>
                <w:sz w:val="24"/>
                <w:szCs w:val="24"/>
                <w:u w:color="000000"/>
                <w:bdr w:val="nil"/>
              </w:rPr>
              <w:t>(</w:t>
            </w:r>
            <w:r w:rsidR="00B27B4E" w:rsidRPr="00D122A5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</w:rPr>
              <w:t>Ser467</w:t>
            </w:r>
            <w:r w:rsidR="00B27B4E">
              <w:rPr>
                <w:rFonts w:cs="Times New Roman" w:hint="eastAsia"/>
                <w:color w:val="000000" w:themeColor="text1"/>
                <w:sz w:val="24"/>
                <w:szCs w:val="24"/>
                <w:u w:color="000000"/>
                <w:bdr w:val="nil"/>
              </w:rPr>
              <w:t>)</w:t>
            </w:r>
          </w:p>
        </w:tc>
        <w:tc>
          <w:tcPr>
            <w:tcW w:w="1376" w:type="pct"/>
            <w:shd w:val="clear" w:color="000000" w:fill="FFFFFF"/>
            <w:noWrap/>
            <w:vAlign w:val="center"/>
          </w:tcPr>
          <w:p w14:paraId="645C338C" w14:textId="6226CBAF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ST</w:t>
            </w:r>
          </w:p>
        </w:tc>
        <w:tc>
          <w:tcPr>
            <w:tcW w:w="1245" w:type="pct"/>
            <w:shd w:val="clear" w:color="000000" w:fill="FFFFFF"/>
            <w:noWrap/>
            <w:vAlign w:val="center"/>
          </w:tcPr>
          <w:p w14:paraId="40328150" w14:textId="4BAF465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</w:t>
            </w:r>
            <w:r w:rsidRPr="00D122A5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#4634</w:t>
            </w:r>
          </w:p>
        </w:tc>
      </w:tr>
      <w:tr w:rsidR="00D122A5" w:rsidRPr="00320B20" w14:paraId="67E1596A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</w:tcPr>
          <w:p w14:paraId="74C9EAA4" w14:textId="786E7235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 w:hint="eastAsia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Anti-Phospho-ULK1</w:t>
            </w:r>
            <w:r>
              <w:rPr>
                <w:rFonts w:cs="Times New Roman" w:hint="eastAsia"/>
                <w:color w:val="000000" w:themeColor="text1"/>
                <w:sz w:val="24"/>
                <w:szCs w:val="24"/>
                <w:u w:color="000000"/>
                <w:bdr w:val="nil"/>
              </w:rPr>
              <w:t xml:space="preserve"> (</w:t>
            </w:r>
            <w:r w:rsidRPr="00D122A5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</w:rPr>
              <w:t>Ser</w:t>
            </w:r>
            <w:r w:rsidR="00B27B4E">
              <w:rPr>
                <w:rFonts w:cs="Times New Roman" w:hint="eastAsia"/>
                <w:color w:val="000000" w:themeColor="text1"/>
                <w:sz w:val="24"/>
                <w:szCs w:val="24"/>
                <w:u w:color="000000"/>
                <w:bdr w:val="nil"/>
              </w:rPr>
              <w:t>638</w:t>
            </w:r>
            <w:r>
              <w:rPr>
                <w:rFonts w:cs="Times New Roman" w:hint="eastAsia"/>
                <w:color w:val="000000" w:themeColor="text1"/>
                <w:sz w:val="24"/>
                <w:szCs w:val="24"/>
                <w:u w:color="000000"/>
                <w:bdr w:val="nil"/>
              </w:rPr>
              <w:t>)</w:t>
            </w:r>
          </w:p>
        </w:tc>
        <w:tc>
          <w:tcPr>
            <w:tcW w:w="1376" w:type="pct"/>
            <w:shd w:val="clear" w:color="000000" w:fill="FFFFFF"/>
            <w:noWrap/>
            <w:vAlign w:val="center"/>
          </w:tcPr>
          <w:p w14:paraId="013B8A78" w14:textId="53ABB441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ST</w:t>
            </w:r>
          </w:p>
        </w:tc>
        <w:tc>
          <w:tcPr>
            <w:tcW w:w="1245" w:type="pct"/>
            <w:shd w:val="clear" w:color="000000" w:fill="FFFFFF"/>
            <w:noWrap/>
            <w:vAlign w:val="center"/>
          </w:tcPr>
          <w:p w14:paraId="643BDEDB" w14:textId="5AFE66EF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</w:t>
            </w:r>
            <w:r w:rsidRPr="00D122A5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#</w:t>
            </w:r>
            <w:r w:rsidR="00B27B4E" w:rsidRPr="00B27B4E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14205</w:t>
            </w:r>
          </w:p>
        </w:tc>
      </w:tr>
      <w:tr w:rsidR="00D122A5" w:rsidRPr="00320B20" w14:paraId="5F7E7340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</w:tcPr>
          <w:p w14:paraId="449DC07A" w14:textId="49F94CF4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Anti-Phospho-ULK1</w:t>
            </w:r>
            <w:r w:rsidR="00B27B4E">
              <w:rPr>
                <w:rFonts w:cs="Times New Roman" w:hint="eastAsia"/>
                <w:color w:val="000000" w:themeColor="text1"/>
                <w:sz w:val="24"/>
                <w:szCs w:val="24"/>
                <w:u w:color="000000"/>
                <w:bdr w:val="nil"/>
              </w:rPr>
              <w:t xml:space="preserve"> </w:t>
            </w:r>
            <w:r w:rsidR="00B27B4E">
              <w:rPr>
                <w:rFonts w:cs="Times New Roman" w:hint="eastAsia"/>
                <w:color w:val="000000" w:themeColor="text1"/>
                <w:sz w:val="24"/>
                <w:szCs w:val="24"/>
                <w:u w:color="000000"/>
                <w:bdr w:val="nil"/>
              </w:rPr>
              <w:t>(</w:t>
            </w:r>
            <w:r w:rsidR="00B27B4E" w:rsidRPr="00D122A5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</w:rPr>
              <w:t>Ser</w:t>
            </w:r>
            <w:r w:rsidR="00B27B4E">
              <w:rPr>
                <w:rFonts w:cs="Times New Roman" w:hint="eastAsia"/>
                <w:color w:val="000000" w:themeColor="text1"/>
                <w:sz w:val="24"/>
                <w:szCs w:val="24"/>
                <w:u w:color="000000"/>
                <w:bdr w:val="nil"/>
              </w:rPr>
              <w:t>757</w:t>
            </w:r>
            <w:r w:rsidR="00B27B4E">
              <w:rPr>
                <w:rFonts w:cs="Times New Roman" w:hint="eastAsia"/>
                <w:color w:val="000000" w:themeColor="text1"/>
                <w:sz w:val="24"/>
                <w:szCs w:val="24"/>
                <w:u w:color="000000"/>
                <w:bdr w:val="nil"/>
              </w:rPr>
              <w:t>)</w:t>
            </w:r>
          </w:p>
        </w:tc>
        <w:tc>
          <w:tcPr>
            <w:tcW w:w="1376" w:type="pct"/>
            <w:shd w:val="clear" w:color="000000" w:fill="FFFFFF"/>
            <w:noWrap/>
            <w:vAlign w:val="center"/>
          </w:tcPr>
          <w:p w14:paraId="72EDE6E1" w14:textId="0B3B4C21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ST</w:t>
            </w:r>
          </w:p>
        </w:tc>
        <w:tc>
          <w:tcPr>
            <w:tcW w:w="1245" w:type="pct"/>
            <w:shd w:val="clear" w:color="000000" w:fill="FFFFFF"/>
            <w:noWrap/>
            <w:vAlign w:val="center"/>
          </w:tcPr>
          <w:p w14:paraId="2BBF286C" w14:textId="75B6A19D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</w:t>
            </w:r>
            <w:r w:rsidRPr="00D122A5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#</w:t>
            </w:r>
            <w:r w:rsidR="00B27B4E" w:rsidRPr="00B27B4E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6888S</w:t>
            </w:r>
          </w:p>
        </w:tc>
      </w:tr>
      <w:tr w:rsidR="00D122A5" w:rsidRPr="00320B20" w14:paraId="5F63D1F9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0E9EC71B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Anti-SQSTM1/p62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7C490F3A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ST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19DA1BA9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8025</w:t>
            </w:r>
          </w:p>
        </w:tc>
      </w:tr>
      <w:tr w:rsidR="00D122A5" w:rsidRPr="00320B20" w14:paraId="6696E391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137B2469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 xml:space="preserve">Anti-ULK1 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763099A5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ST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41835669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8054</w:t>
            </w:r>
          </w:p>
        </w:tc>
      </w:tr>
      <w:tr w:rsidR="00D122A5" w:rsidRPr="00320B20" w14:paraId="10F0C030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</w:tcPr>
          <w:p w14:paraId="45A52152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Anti- LC3A/B</w:t>
            </w:r>
          </w:p>
        </w:tc>
        <w:tc>
          <w:tcPr>
            <w:tcW w:w="1376" w:type="pct"/>
            <w:shd w:val="clear" w:color="000000" w:fill="FFFFFF"/>
            <w:noWrap/>
            <w:vAlign w:val="center"/>
          </w:tcPr>
          <w:p w14:paraId="6AFC12FD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ST</w:t>
            </w:r>
          </w:p>
        </w:tc>
        <w:tc>
          <w:tcPr>
            <w:tcW w:w="1245" w:type="pct"/>
            <w:shd w:val="clear" w:color="000000" w:fill="FFFFFF"/>
            <w:noWrap/>
            <w:vAlign w:val="center"/>
          </w:tcPr>
          <w:p w14:paraId="637169B2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2772</w:t>
            </w:r>
          </w:p>
        </w:tc>
      </w:tr>
      <w:tr w:rsidR="00D122A5" w:rsidRPr="00320B20" w14:paraId="37DC4BBB" w14:textId="77777777" w:rsidTr="00226F86">
        <w:trPr>
          <w:trHeight w:val="360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7F09A1D6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Anti-ADIPOR2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2F929BFC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ABCAM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2676D529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ab77612</w:t>
            </w:r>
          </w:p>
        </w:tc>
      </w:tr>
      <w:tr w:rsidR="00D122A5" w:rsidRPr="00320B20" w14:paraId="71827BBC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19520380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Anti-ADIPOR1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7A5D12AC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ABCAM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5FA25422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ab126611</w:t>
            </w:r>
          </w:p>
        </w:tc>
      </w:tr>
      <w:tr w:rsidR="00D122A5" w:rsidRPr="00320B20" w14:paraId="2A82C502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35D1BDE7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Anti-Beclin 1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4A6F2241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ABCAM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24820190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ab207612</w:t>
            </w:r>
          </w:p>
        </w:tc>
      </w:tr>
      <w:tr w:rsidR="00D122A5" w:rsidRPr="00320B20" w14:paraId="75B6BE26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75CCB371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lastRenderedPageBreak/>
              <w:t>Anti- LC3B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490CEE76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NOVUS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1024FAD0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NB100-2220</w:t>
            </w:r>
          </w:p>
        </w:tc>
      </w:tr>
      <w:tr w:rsidR="00D122A5" w:rsidRPr="00320B20" w14:paraId="48326133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7EA9A7AB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Anti-igg (H+L), Alexa Fluor 488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4D9252AA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Invitrogen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017A343B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A-11034</w:t>
            </w:r>
          </w:p>
        </w:tc>
      </w:tr>
      <w:tr w:rsidR="00D122A5" w:rsidRPr="00320B20" w14:paraId="30DBEEAB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4FC7A9FC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 xml:space="preserve">Anti-BAX 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39D1004A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PROTEINTECH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2204E543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50599</w:t>
            </w:r>
          </w:p>
        </w:tc>
      </w:tr>
      <w:tr w:rsidR="00D122A5" w:rsidRPr="00320B20" w14:paraId="4E56BDF9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005FD9DC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Anti-Bcl2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78358830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PROTEINTECH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38B68D47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12789</w:t>
            </w:r>
          </w:p>
        </w:tc>
      </w:tr>
      <w:tr w:rsidR="00D122A5" w:rsidRPr="00320B20" w14:paraId="576FE8FD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70C2E9D9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Anti-Caspase 3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0092155C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PROTEINTECH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7F4A10B5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66470</w:t>
            </w:r>
          </w:p>
        </w:tc>
      </w:tr>
      <w:tr w:rsidR="00D122A5" w:rsidRPr="00320B20" w14:paraId="10E28A5F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7B4A133D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Anti-Caspase 8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63D1097D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PROTEINTECH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6565E3D7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CL488-66093</w:t>
            </w:r>
          </w:p>
        </w:tc>
      </w:tr>
      <w:tr w:rsidR="00D122A5" w:rsidRPr="00320B20" w14:paraId="538F765A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5DE31B21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Anti- IGg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6C9498CD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PROTEINTECH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1BB6EC2F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30000-0-AP</w:t>
            </w:r>
          </w:p>
        </w:tc>
      </w:tr>
      <w:tr w:rsidR="00D122A5" w:rsidRPr="00320B20" w14:paraId="6FC1B4B3" w14:textId="77777777" w:rsidTr="009F1A41">
        <w:trPr>
          <w:trHeight w:val="465"/>
        </w:trPr>
        <w:tc>
          <w:tcPr>
            <w:tcW w:w="5000" w:type="pct"/>
            <w:gridSpan w:val="3"/>
            <w:shd w:val="clear" w:color="000000" w:fill="FFFFFF"/>
            <w:noWrap/>
            <w:vAlign w:val="center"/>
            <w:hideMark/>
          </w:tcPr>
          <w:p w14:paraId="41BC4C23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b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b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hemicals, Peptides, and Recombinant Proteins</w:t>
            </w:r>
          </w:p>
        </w:tc>
      </w:tr>
      <w:tr w:rsidR="00D122A5" w:rsidRPr="00320B20" w14:paraId="03226751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753E3CFF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 xml:space="preserve">Adiporon 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6FB6FA25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ADIPOGEN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59A752DA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AG-CR1-0154-M050</w:t>
            </w:r>
          </w:p>
        </w:tc>
      </w:tr>
      <w:tr w:rsidR="00D122A5" w:rsidRPr="00320B20" w14:paraId="21C67FE6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59E2340A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hloroquine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55F34484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Sigma-Aldrich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70986779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C6628</w:t>
            </w:r>
          </w:p>
        </w:tc>
      </w:tr>
      <w:tr w:rsidR="00D122A5" w:rsidRPr="00320B20" w14:paraId="193CC444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5725669B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3-Methyladenine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50DE3029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Sigma-Aldrich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76EA654A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hyperlink r:id="rId6" w:history="1">
              <w:r w:rsidRPr="00320B20">
                <w:rPr>
                  <w:rFonts w:cs="Times New Roman"/>
                  <w:color w:val="000000" w:themeColor="text1"/>
                  <w:sz w:val="24"/>
                  <w:szCs w:val="24"/>
                  <w:u w:color="000000"/>
                  <w:bdr w:val="nil"/>
                  <w:lang w:eastAsia="it-IT"/>
                </w:rPr>
                <w:t>Cat#5142-23-4</w:t>
              </w:r>
            </w:hyperlink>
          </w:p>
        </w:tc>
      </w:tr>
      <w:tr w:rsidR="00D122A5" w:rsidRPr="00320B20" w14:paraId="7B299AD6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4B422C42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Lipofectamine 3000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44A8CBB9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Invitrogen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1A9C59B1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hyperlink r:id="rId7" w:history="1">
              <w:r w:rsidRPr="00320B20">
                <w:rPr>
                  <w:rFonts w:cs="Times New Roman"/>
                  <w:color w:val="000000" w:themeColor="text1"/>
                  <w:sz w:val="24"/>
                  <w:szCs w:val="24"/>
                  <w:u w:color="000000"/>
                  <w:bdr w:val="nil"/>
                  <w:lang w:eastAsia="it-IT"/>
                </w:rPr>
                <w:t>Cat#L3000001</w:t>
              </w:r>
            </w:hyperlink>
          </w:p>
        </w:tc>
      </w:tr>
      <w:tr w:rsidR="00D122A5" w:rsidRPr="00320B20" w14:paraId="6381CC9C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06260526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Alexa Fluor 647 Phalloidi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7BA02A97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Invitrogen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4A8ECE01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A30107</w:t>
            </w:r>
          </w:p>
        </w:tc>
      </w:tr>
      <w:tr w:rsidR="00D122A5" w:rsidRPr="00320B20" w14:paraId="0A976BEC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05936B1F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 xml:space="preserve">Dulbecco's Modified Eagle's Medium (DMEM) 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03812DB3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GIBCO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0DC2F0AA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C11995500BT</w:t>
            </w:r>
          </w:p>
        </w:tc>
      </w:tr>
      <w:tr w:rsidR="00D122A5" w:rsidRPr="00320B20" w14:paraId="251254E1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6E13FF1E" w14:textId="235FAC82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RPMI Medium 1640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102F1F8E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GIBCO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7ADA5596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C11875500BT</w:t>
            </w:r>
          </w:p>
        </w:tc>
      </w:tr>
      <w:tr w:rsidR="00D122A5" w:rsidRPr="00320B20" w14:paraId="6B493A70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4B4EF91B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TRYPSIN .5</w:t>
            </w: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﹪</w:t>
            </w: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 xml:space="preserve"> EDTA, 10X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2FB75195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GIBCO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26C193A0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15400-054</w:t>
            </w:r>
          </w:p>
        </w:tc>
      </w:tr>
      <w:tr w:rsidR="00D122A5" w:rsidRPr="00320B20" w14:paraId="701A399A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7353C84E" w14:textId="32AEFD28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Pageruler™ Prestained Protein Ladder, 10 to 180 kDa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70384EA5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Thermo Fisher Scientific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3B2E08F4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26616</w:t>
            </w:r>
          </w:p>
        </w:tc>
      </w:tr>
      <w:tr w:rsidR="00D122A5" w:rsidRPr="00320B20" w14:paraId="43630F57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</w:tcPr>
          <w:p w14:paraId="4EF48EDF" w14:textId="7E4E5329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 xml:space="preserve">Pageruler™ Prestained Protein Ladder, 10 to </w:t>
            </w:r>
            <w:r>
              <w:rPr>
                <w:rFonts w:cs="Times New Roman" w:hint="eastAsia"/>
                <w:color w:val="000000" w:themeColor="text1"/>
                <w:sz w:val="24"/>
                <w:szCs w:val="24"/>
                <w:u w:color="000000"/>
                <w:bdr w:val="nil"/>
              </w:rPr>
              <w:t>260</w:t>
            </w: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 xml:space="preserve"> kDa</w:t>
            </w:r>
          </w:p>
        </w:tc>
        <w:tc>
          <w:tcPr>
            <w:tcW w:w="1376" w:type="pct"/>
            <w:shd w:val="clear" w:color="000000" w:fill="FFFFFF"/>
            <w:noWrap/>
            <w:vAlign w:val="center"/>
          </w:tcPr>
          <w:p w14:paraId="1719E7AB" w14:textId="16FF68DC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Thermo Fisher Scientific</w:t>
            </w:r>
          </w:p>
        </w:tc>
        <w:tc>
          <w:tcPr>
            <w:tcW w:w="1245" w:type="pct"/>
            <w:shd w:val="clear" w:color="000000" w:fill="FFFFFF"/>
            <w:noWrap/>
            <w:vAlign w:val="center"/>
          </w:tcPr>
          <w:p w14:paraId="57D938C0" w14:textId="351A04BF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266</w:t>
            </w:r>
            <w:r>
              <w:rPr>
                <w:rFonts w:cs="Times New Roman" w:hint="eastAsia"/>
                <w:color w:val="000000" w:themeColor="text1"/>
                <w:sz w:val="24"/>
                <w:szCs w:val="24"/>
                <w:u w:color="000000"/>
                <w:bdr w:val="nil"/>
              </w:rPr>
              <w:t>34</w:t>
            </w:r>
          </w:p>
        </w:tc>
      </w:tr>
      <w:tr w:rsidR="00D122A5" w:rsidRPr="00320B20" w14:paraId="15D6A765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3920B54B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RIPA Lysis and Extraction Buffer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36D7CAE6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Thermo Fisher Scientific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0F8FAC6E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89901</w:t>
            </w:r>
          </w:p>
        </w:tc>
      </w:tr>
      <w:tr w:rsidR="00D122A5" w:rsidRPr="00320B20" w14:paraId="13A2E736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66E08057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Dyed Red Aqueous Fluorescent Particles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4DA881B7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Thermo Fisher Scientific</w:t>
            </w:r>
          </w:p>
        </w:tc>
        <w:tc>
          <w:tcPr>
            <w:tcW w:w="1245" w:type="pct"/>
            <w:shd w:val="clear" w:color="auto" w:fill="auto"/>
            <w:noWrap/>
            <w:vAlign w:val="center"/>
            <w:hideMark/>
          </w:tcPr>
          <w:p w14:paraId="548529D6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R100TS</w:t>
            </w:r>
          </w:p>
        </w:tc>
      </w:tr>
      <w:tr w:rsidR="00D122A5" w:rsidRPr="00320B20" w14:paraId="510D7CA6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</w:tcPr>
          <w:p w14:paraId="6B8CCEBE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SYBR™ Green Master Mix</w:t>
            </w:r>
          </w:p>
        </w:tc>
        <w:tc>
          <w:tcPr>
            <w:tcW w:w="1376" w:type="pct"/>
            <w:shd w:val="clear" w:color="000000" w:fill="FFFFFF"/>
            <w:noWrap/>
            <w:vAlign w:val="center"/>
          </w:tcPr>
          <w:p w14:paraId="13E43DD8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Applied Biosystems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14:paraId="362553D2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A25742</w:t>
            </w:r>
          </w:p>
        </w:tc>
      </w:tr>
      <w:tr w:rsidR="00D122A5" w:rsidRPr="00320B20" w14:paraId="3C3803FC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0D73D296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Fugene® 6 Transfection Reagent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2F6275A6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PROMEGA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6F481AC6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E2691</w:t>
            </w:r>
          </w:p>
        </w:tc>
      </w:tr>
      <w:tr w:rsidR="00D122A5" w:rsidRPr="00320B20" w14:paraId="60D79B14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4BFD9D4F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lastRenderedPageBreak/>
              <w:t xml:space="preserve">Rnaiso PLUS </w:t>
            </w: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（</w:t>
            </w: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TRZOL</w:t>
            </w: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）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5B88B378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TAKARA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2659DF48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9109</w:t>
            </w:r>
          </w:p>
        </w:tc>
      </w:tr>
      <w:tr w:rsidR="00D122A5" w:rsidRPr="00320B20" w14:paraId="1E0E7A37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4A654ADF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Lightcycler 8-Tube Strips (white)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2AF6297A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Roche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40A1E657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6612601001</w:t>
            </w:r>
          </w:p>
        </w:tc>
      </w:tr>
      <w:tr w:rsidR="00D122A5" w:rsidRPr="00320B20" w14:paraId="188638F1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2C7344F5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General Antibody Dilution Buffer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5D292E96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NCM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0FED2A8E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WBS00D</w:t>
            </w:r>
          </w:p>
        </w:tc>
      </w:tr>
      <w:tr w:rsidR="00D122A5" w:rsidRPr="00320B20" w14:paraId="65F51334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70434798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ertified Foetal Bovine Serum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601E8E73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BI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0F4BB1EA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04-001-1A </w:t>
            </w:r>
          </w:p>
        </w:tc>
      </w:tr>
      <w:tr w:rsidR="00D122A5" w:rsidRPr="00320B20" w14:paraId="1D63D26C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05EEB0C0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 xml:space="preserve">Western chemiluminescent HRP substrate kit (ECL) 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30FF56B8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Millipore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4EAEA7AF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P90719</w:t>
            </w:r>
          </w:p>
        </w:tc>
      </w:tr>
      <w:tr w:rsidR="00D122A5" w:rsidRPr="00320B20" w14:paraId="1C6008C3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198C37A7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Phosphatase Inhibitor Cocktail (2 Tubes, 100X)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333FC0E9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APEXBIO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2FD869CF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K1012</w:t>
            </w:r>
          </w:p>
        </w:tc>
      </w:tr>
      <w:tr w:rsidR="00D122A5" w:rsidRPr="00320B20" w14:paraId="042CA11D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2B3CDD29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Protease Inhibitor Cocktail (EDTA-Free,100X in DMSO)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58FD29D6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APEXBIO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033ADC93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K1007</w:t>
            </w:r>
          </w:p>
        </w:tc>
      </w:tr>
      <w:tr w:rsidR="00D122A5" w:rsidRPr="00320B20" w14:paraId="16D3673A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3F2D815F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Triton X-100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4FC8EDF2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Solarbio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6A5D42AA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T8022</w:t>
            </w:r>
          </w:p>
        </w:tc>
      </w:tr>
      <w:tr w:rsidR="00D122A5" w:rsidRPr="00320B20" w14:paraId="798EEFF3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472BCC06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DAPI Staining Solution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763EE59B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Solarbio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65FB6CEF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C0065</w:t>
            </w:r>
          </w:p>
        </w:tc>
      </w:tr>
      <w:tr w:rsidR="00D122A5" w:rsidRPr="00320B20" w14:paraId="09850AE6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7B984964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Paraformaldehyde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1C4474F2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Solarbio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094725E2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P1110</w:t>
            </w:r>
          </w:p>
        </w:tc>
      </w:tr>
      <w:tr w:rsidR="00D122A5" w:rsidRPr="00320B20" w14:paraId="231EC0F1" w14:textId="77777777" w:rsidTr="009F1A41">
        <w:trPr>
          <w:trHeight w:val="465"/>
        </w:trPr>
        <w:tc>
          <w:tcPr>
            <w:tcW w:w="5000" w:type="pct"/>
            <w:gridSpan w:val="3"/>
            <w:shd w:val="clear" w:color="000000" w:fill="FFFFFF"/>
            <w:noWrap/>
            <w:vAlign w:val="center"/>
            <w:hideMark/>
          </w:tcPr>
          <w:p w14:paraId="4FFFCB15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b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b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ritical Commercial Assays</w:t>
            </w:r>
          </w:p>
        </w:tc>
      </w:tr>
      <w:tr w:rsidR="00D122A5" w:rsidRPr="00320B20" w14:paraId="50D19996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6DDCAEFF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Genejet RNA Purification Kit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4632577C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Thermo Fisher Scientific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14530ACA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k0731</w:t>
            </w:r>
          </w:p>
        </w:tc>
      </w:tr>
      <w:tr w:rsidR="00D122A5" w:rsidRPr="00320B20" w14:paraId="6993F308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13FDDDCC" w14:textId="1D3D4344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Reverted First-Strand cDNA Synthesis Kit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0D328778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Thermo Fisher Scientific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6683CE73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K1622</w:t>
            </w:r>
          </w:p>
        </w:tc>
      </w:tr>
      <w:tr w:rsidR="00D122A5" w:rsidRPr="00320B20" w14:paraId="78D7864B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6BDF7144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 xml:space="preserve">BCA Protein Assay Kit 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7609251A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Thermo Fisher Scientific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57E149C2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23227</w:t>
            </w:r>
          </w:p>
        </w:tc>
      </w:tr>
      <w:tr w:rsidR="00D122A5" w:rsidRPr="00320B20" w14:paraId="7DEAABCC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7F47DDE2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ell Counting Kit-8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03182403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Dojindo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502A32C6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CK04</w:t>
            </w:r>
          </w:p>
        </w:tc>
      </w:tr>
      <w:tr w:rsidR="00D122A5" w:rsidRPr="00320B20" w14:paraId="41FDA939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2ECDA819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RNA 6000 Nano Lab Chip Kit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22B68BA5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Agilent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5017F422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5067-1511</w:t>
            </w:r>
          </w:p>
        </w:tc>
      </w:tr>
      <w:tr w:rsidR="00D122A5" w:rsidRPr="00320B20" w14:paraId="11FF536E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3B51C6A0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Nebnext Ultra II RNA Library Prep Kit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4B3DB693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NEB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19920610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E7760</w:t>
            </w:r>
          </w:p>
        </w:tc>
      </w:tr>
      <w:tr w:rsidR="00D122A5" w:rsidRPr="00320B20" w14:paraId="377491E4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0B305E9B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Plasmid Extraction Kit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59AA2A43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TIANGEN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702430E4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DP112</w:t>
            </w:r>
          </w:p>
        </w:tc>
      </w:tr>
      <w:tr w:rsidR="00D122A5" w:rsidRPr="00320B20" w14:paraId="508CC56A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0E0DA36F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G6P Assay Kit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3C43975E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Beyotime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0812B3EA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S0185</w:t>
            </w:r>
          </w:p>
        </w:tc>
      </w:tr>
      <w:tr w:rsidR="00D122A5" w:rsidRPr="00320B20" w14:paraId="3DC12E0B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437E5032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NAD</w:t>
            </w: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vertAlign w:val="superscript"/>
                <w:lang w:eastAsia="it-IT"/>
              </w:rPr>
              <w:t>+</w:t>
            </w: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/NADH Assay Kit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5FD75C16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Beyotime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63F4B499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S0175</w:t>
            </w:r>
          </w:p>
        </w:tc>
      </w:tr>
      <w:tr w:rsidR="00D122A5" w:rsidRPr="00320B20" w14:paraId="6EFEA7C8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37103B61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spase-3 Activity and Apoptosis Detection Kit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04C2DAD9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Beyotime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42526BCE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C1077S</w:t>
            </w:r>
          </w:p>
        </w:tc>
      </w:tr>
      <w:tr w:rsidR="00D122A5" w:rsidRPr="00320B20" w14:paraId="30B00829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3A779DB7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lastRenderedPageBreak/>
              <w:t>Glucose Assay Kit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19EA4B47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Beyotime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4C569572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S0201S</w:t>
            </w:r>
          </w:p>
        </w:tc>
      </w:tr>
      <w:tr w:rsidR="00D122A5" w:rsidRPr="00320B20" w14:paraId="2B63BEDC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6C35ED40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Edu Cell Proliferation Kit 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6BDBA0B7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Invitrogen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63B17F0B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C10337</w:t>
            </w:r>
          </w:p>
        </w:tc>
      </w:tr>
      <w:tr w:rsidR="00D122A5" w:rsidRPr="00320B20" w14:paraId="27EAFD6A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2C9DCD0C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Fluovolt™ Membrane Potential Kit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3CD01801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Invitrogen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1635C59E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F10488</w:t>
            </w:r>
          </w:p>
        </w:tc>
      </w:tr>
      <w:tr w:rsidR="00D122A5" w:rsidRPr="00320B20" w14:paraId="4E5A88E9" w14:textId="77777777" w:rsidTr="009F1A41">
        <w:trPr>
          <w:trHeight w:val="465"/>
        </w:trPr>
        <w:tc>
          <w:tcPr>
            <w:tcW w:w="5000" w:type="pct"/>
            <w:gridSpan w:val="3"/>
            <w:shd w:val="clear" w:color="000000" w:fill="FFFFFF"/>
            <w:noWrap/>
            <w:vAlign w:val="center"/>
            <w:hideMark/>
          </w:tcPr>
          <w:p w14:paraId="7D089C21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b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b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Experimental Models: Organisms/Strains</w:t>
            </w:r>
          </w:p>
        </w:tc>
      </w:tr>
      <w:tr w:rsidR="00D122A5" w:rsidRPr="00320B20" w14:paraId="2D72A61D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02433448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Escherichia coli strain DH5a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67395544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TIANGEN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1D890ADE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Cat#CB101</w:t>
            </w:r>
          </w:p>
        </w:tc>
      </w:tr>
      <w:tr w:rsidR="00D122A5" w:rsidRPr="00320B20" w14:paraId="4F6D9DDD" w14:textId="77777777" w:rsidTr="00226F86">
        <w:trPr>
          <w:trHeight w:val="465"/>
        </w:trPr>
        <w:tc>
          <w:tcPr>
            <w:tcW w:w="2379" w:type="pct"/>
            <w:shd w:val="clear" w:color="000000" w:fill="FFFFFF"/>
            <w:vAlign w:val="center"/>
            <w:hideMark/>
          </w:tcPr>
          <w:p w14:paraId="225B7A9B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Sequences of siRNAs, see Table S1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2A7B5E82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Genepharma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59E55EAB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N/A</w:t>
            </w:r>
          </w:p>
        </w:tc>
      </w:tr>
      <w:tr w:rsidR="00D122A5" w:rsidRPr="00320B20" w14:paraId="64585233" w14:textId="77777777" w:rsidTr="00226F86">
        <w:trPr>
          <w:trHeight w:val="465"/>
        </w:trPr>
        <w:tc>
          <w:tcPr>
            <w:tcW w:w="2379" w:type="pct"/>
            <w:shd w:val="clear" w:color="000000" w:fill="FFFFFF"/>
            <w:vAlign w:val="center"/>
            <w:hideMark/>
          </w:tcPr>
          <w:p w14:paraId="3B4DF5A9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Sequences of shRNAs, see Table S1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38D62E16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AMOGENE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0BB2C5BB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N/A</w:t>
            </w:r>
          </w:p>
        </w:tc>
      </w:tr>
      <w:tr w:rsidR="00D122A5" w:rsidRPr="00320B20" w14:paraId="1D50CBCC" w14:textId="77777777" w:rsidTr="00226F86">
        <w:trPr>
          <w:trHeight w:val="465"/>
        </w:trPr>
        <w:tc>
          <w:tcPr>
            <w:tcW w:w="2379" w:type="pct"/>
            <w:shd w:val="clear" w:color="000000" w:fill="FFFFFF"/>
            <w:vAlign w:val="center"/>
            <w:hideMark/>
          </w:tcPr>
          <w:p w14:paraId="2B56625E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Sequences of sgRNAs, see Table S1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2C0882F2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AMOGENE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5D944CBD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N/A</w:t>
            </w:r>
          </w:p>
        </w:tc>
      </w:tr>
      <w:tr w:rsidR="00D122A5" w:rsidRPr="00320B20" w14:paraId="03988370" w14:textId="77777777" w:rsidTr="00226F86">
        <w:trPr>
          <w:trHeight w:val="465"/>
        </w:trPr>
        <w:tc>
          <w:tcPr>
            <w:tcW w:w="2379" w:type="pct"/>
            <w:shd w:val="clear" w:color="000000" w:fill="FFFFFF"/>
            <w:vAlign w:val="center"/>
          </w:tcPr>
          <w:p w14:paraId="3FA7227B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Sequences of PCR primer, see Table S1</w:t>
            </w:r>
          </w:p>
        </w:tc>
        <w:tc>
          <w:tcPr>
            <w:tcW w:w="1376" w:type="pct"/>
            <w:shd w:val="clear" w:color="000000" w:fill="FFFFFF"/>
            <w:noWrap/>
            <w:vAlign w:val="center"/>
          </w:tcPr>
          <w:p w14:paraId="09E2AC91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Sangon</w:t>
            </w:r>
          </w:p>
        </w:tc>
        <w:tc>
          <w:tcPr>
            <w:tcW w:w="1245" w:type="pct"/>
            <w:shd w:val="clear" w:color="000000" w:fill="FFFFFF"/>
            <w:noWrap/>
            <w:vAlign w:val="center"/>
          </w:tcPr>
          <w:p w14:paraId="5802EF05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N/A</w:t>
            </w:r>
          </w:p>
        </w:tc>
      </w:tr>
      <w:tr w:rsidR="00D122A5" w:rsidRPr="00320B20" w14:paraId="7DAFA38A" w14:textId="77777777" w:rsidTr="009F1A41">
        <w:trPr>
          <w:trHeight w:val="465"/>
        </w:trPr>
        <w:tc>
          <w:tcPr>
            <w:tcW w:w="5000" w:type="pct"/>
            <w:gridSpan w:val="3"/>
            <w:shd w:val="clear" w:color="000000" w:fill="FFFFFF"/>
            <w:noWrap/>
            <w:vAlign w:val="center"/>
            <w:hideMark/>
          </w:tcPr>
          <w:p w14:paraId="0CF71364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b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b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Software and Algorithms</w:t>
            </w:r>
          </w:p>
        </w:tc>
      </w:tr>
      <w:tr w:rsidR="00D122A5" w:rsidRPr="00320B20" w14:paraId="59EA53C1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5621D885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Image J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6B7C5C07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National Institutes of Health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1CE36019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Https://imagej.nih.gov/ij/</w:t>
            </w:r>
          </w:p>
        </w:tc>
      </w:tr>
      <w:tr w:rsidR="00D122A5" w:rsidRPr="00320B20" w14:paraId="3B46B459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0D9C078E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R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35DA9067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R Development Core Team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1CE293A4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Https://www.r-project.org/</w:t>
            </w:r>
          </w:p>
        </w:tc>
      </w:tr>
      <w:tr w:rsidR="00D122A5" w:rsidRPr="00320B20" w14:paraId="3A96B520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228195E6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Microsoft Excel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60604AAE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Microsoft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691DE2E7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hyperlink r:id="rId8" w:history="1">
              <w:r w:rsidRPr="00320B20">
                <w:rPr>
                  <w:rFonts w:cs="Times New Roman"/>
                  <w:color w:val="000000" w:themeColor="text1"/>
                  <w:sz w:val="24"/>
                  <w:szCs w:val="24"/>
                  <w:u w:color="000000"/>
                  <w:bdr w:val="nil"/>
                  <w:lang w:eastAsia="it-IT"/>
                </w:rPr>
                <w:t>Https://www.microsoft.com/</w:t>
              </w:r>
            </w:hyperlink>
          </w:p>
        </w:tc>
      </w:tr>
      <w:tr w:rsidR="00D122A5" w:rsidRPr="00320B20" w14:paraId="0BB37240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42AF541B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Graphpad Prism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5B3A7496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Graphpad Software</w:t>
            </w:r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6C978418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Https://www.graphpad.com/</w:t>
            </w:r>
          </w:p>
        </w:tc>
      </w:tr>
      <w:tr w:rsidR="00D122A5" w:rsidRPr="00320B20" w14:paraId="6AC3E006" w14:textId="77777777" w:rsidTr="00226F86">
        <w:trPr>
          <w:trHeight w:val="465"/>
        </w:trPr>
        <w:tc>
          <w:tcPr>
            <w:tcW w:w="2379" w:type="pct"/>
            <w:shd w:val="clear" w:color="000000" w:fill="FFFFFF"/>
            <w:noWrap/>
            <w:vAlign w:val="center"/>
            <w:hideMark/>
          </w:tcPr>
          <w:p w14:paraId="7E32B985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r w:rsidRPr="00320B20"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  <w:t>SPSS</w:t>
            </w:r>
          </w:p>
        </w:tc>
        <w:tc>
          <w:tcPr>
            <w:tcW w:w="1376" w:type="pct"/>
            <w:shd w:val="clear" w:color="000000" w:fill="FFFFFF"/>
            <w:noWrap/>
            <w:vAlign w:val="center"/>
            <w:hideMark/>
          </w:tcPr>
          <w:p w14:paraId="7B040CF6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hyperlink r:id="rId9" w:tgtFrame="_blank" w:history="1">
              <w:r w:rsidRPr="00320B20">
                <w:rPr>
                  <w:rFonts w:cs="Times New Roman"/>
                  <w:color w:val="000000" w:themeColor="text1"/>
                  <w:sz w:val="24"/>
                  <w:szCs w:val="24"/>
                  <w:u w:color="000000"/>
                  <w:bdr w:val="nil"/>
                  <w:lang w:eastAsia="it-IT"/>
                </w:rPr>
                <w:t>IBM</w:t>
              </w:r>
            </w:hyperlink>
          </w:p>
        </w:tc>
        <w:tc>
          <w:tcPr>
            <w:tcW w:w="1245" w:type="pct"/>
            <w:shd w:val="clear" w:color="000000" w:fill="FFFFFF"/>
            <w:noWrap/>
            <w:vAlign w:val="center"/>
            <w:hideMark/>
          </w:tcPr>
          <w:p w14:paraId="65723E10" w14:textId="77777777" w:rsidR="00D122A5" w:rsidRPr="00320B20" w:rsidRDefault="00D122A5" w:rsidP="00D122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u w:color="000000"/>
                <w:bdr w:val="nil"/>
                <w:lang w:eastAsia="it-IT"/>
              </w:rPr>
            </w:pPr>
            <w:hyperlink r:id="rId10" w:history="1">
              <w:r w:rsidRPr="00320B20">
                <w:rPr>
                  <w:rFonts w:cs="Times New Roman"/>
                  <w:color w:val="000000" w:themeColor="text1"/>
                  <w:sz w:val="24"/>
                  <w:szCs w:val="24"/>
                  <w:u w:color="000000"/>
                  <w:bdr w:val="nil"/>
                  <w:lang w:eastAsia="it-IT"/>
                </w:rPr>
                <w:t>Https://www.ibm.com/</w:t>
              </w:r>
            </w:hyperlink>
          </w:p>
        </w:tc>
      </w:tr>
    </w:tbl>
    <w:p w14:paraId="77763BD0" w14:textId="77777777" w:rsidR="00226F86" w:rsidRPr="00320B20" w:rsidRDefault="00226F86" w:rsidP="00320B20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cs="Times New Roman"/>
          <w:color w:val="000000" w:themeColor="text1"/>
          <w:sz w:val="24"/>
          <w:szCs w:val="24"/>
          <w:u w:color="000000"/>
          <w:bdr w:val="nil"/>
          <w:lang w:eastAsia="it-IT"/>
        </w:rPr>
      </w:pPr>
    </w:p>
    <w:p w14:paraId="7CF8476A" w14:textId="6C73670B" w:rsidR="00FC2EAB" w:rsidRPr="00FC2EAB" w:rsidRDefault="00226F86" w:rsidP="00320B20">
      <w:pPr>
        <w:spacing w:line="360" w:lineRule="auto"/>
        <w:jc w:val="left"/>
        <w:rPr>
          <w:rFonts w:eastAsia="黑体" w:cs="Times New Roman"/>
          <w:b/>
          <w:bCs/>
          <w:sz w:val="24"/>
          <w:szCs w:val="24"/>
        </w:rPr>
      </w:pPr>
      <w:r w:rsidRPr="00320B20">
        <w:rPr>
          <w:rFonts w:cs="Times New Roman"/>
          <w:color w:val="000000" w:themeColor="text1"/>
          <w:sz w:val="24"/>
          <w:szCs w:val="24"/>
          <w:u w:color="000000"/>
          <w:bdr w:val="nil"/>
          <w:lang w:eastAsia="it-IT"/>
        </w:rPr>
        <w:br w:type="page"/>
      </w:r>
      <w:r w:rsidR="004244FA" w:rsidRPr="00320B20">
        <w:rPr>
          <w:rFonts w:cs="Times New Roman"/>
          <w:b/>
          <w:bCs/>
          <w:sz w:val="24"/>
          <w:szCs w:val="24"/>
        </w:rPr>
        <w:lastRenderedPageBreak/>
        <w:t>Supplementary Table 2. The Quantibody® Human Obesity Array 3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766"/>
        <w:gridCol w:w="6540"/>
      </w:tblGrid>
      <w:tr w:rsidR="004244FA" w:rsidRPr="00320B20" w14:paraId="426CAD1B" w14:textId="77777777" w:rsidTr="004244FA">
        <w:tc>
          <w:tcPr>
            <w:tcW w:w="106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BD8B4C1" w14:textId="3EBCD071" w:rsidR="004244FA" w:rsidRPr="00FC2EAB" w:rsidRDefault="004244FA" w:rsidP="00320B20">
            <w:pPr>
              <w:spacing w:line="360" w:lineRule="auto"/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320B20">
              <w:rPr>
                <w:rFonts w:cs="Times New Roman"/>
                <w:b/>
                <w:color w:val="000000"/>
                <w:sz w:val="24"/>
                <w:szCs w:val="24"/>
              </w:rPr>
              <w:t>NO.</w:t>
            </w:r>
          </w:p>
        </w:tc>
        <w:tc>
          <w:tcPr>
            <w:tcW w:w="393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1DC105E" w14:textId="2C7A6B43" w:rsidR="004244FA" w:rsidRPr="00FC2EAB" w:rsidRDefault="004244FA" w:rsidP="00320B20">
            <w:pPr>
              <w:spacing w:line="360" w:lineRule="auto"/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320B20">
              <w:rPr>
                <w:rFonts w:cs="Times New Roman"/>
                <w:b/>
                <w:color w:val="000000"/>
                <w:sz w:val="24"/>
                <w:szCs w:val="24"/>
              </w:rPr>
              <w:t>Contents</w:t>
            </w:r>
          </w:p>
        </w:tc>
      </w:tr>
      <w:tr w:rsidR="004244FA" w:rsidRPr="00320B20" w14:paraId="4C27D643" w14:textId="77777777" w:rsidTr="004244FA">
        <w:tc>
          <w:tcPr>
            <w:tcW w:w="1063" w:type="pct"/>
            <w:tcBorders>
              <w:top w:val="single" w:sz="4" w:space="0" w:color="auto"/>
            </w:tcBorders>
          </w:tcPr>
          <w:p w14:paraId="5E39BF2C" w14:textId="77777777" w:rsidR="004244FA" w:rsidRPr="00FC2EAB" w:rsidRDefault="004244FA" w:rsidP="00320B20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FC2EAB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3937" w:type="pct"/>
            <w:tcBorders>
              <w:top w:val="single" w:sz="4" w:space="0" w:color="auto"/>
            </w:tcBorders>
          </w:tcPr>
          <w:p w14:paraId="72B2B071" w14:textId="77777777" w:rsidR="004244FA" w:rsidRPr="00FC2EAB" w:rsidRDefault="004244FA" w:rsidP="00320B2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EAB">
              <w:rPr>
                <w:rFonts w:cs="Times New Roman"/>
                <w:color w:val="000000"/>
                <w:kern w:val="0"/>
                <w:sz w:val="24"/>
                <w:szCs w:val="24"/>
              </w:rPr>
              <w:t>Quantibody</w:t>
            </w:r>
            <w:r w:rsidRPr="00FC2EAB">
              <w:rPr>
                <w:rFonts w:cs="Times New Roman"/>
                <w:color w:val="000000"/>
                <w:kern w:val="0"/>
                <w:sz w:val="24"/>
                <w:szCs w:val="24"/>
                <w:vertAlign w:val="superscript"/>
              </w:rPr>
              <w:t>®</w:t>
            </w:r>
            <w:r w:rsidRPr="00FC2EAB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Array Glass Chip </w:t>
            </w:r>
          </w:p>
        </w:tc>
      </w:tr>
      <w:tr w:rsidR="004244FA" w:rsidRPr="00320B20" w14:paraId="603C15B0" w14:textId="77777777" w:rsidTr="004244FA">
        <w:tc>
          <w:tcPr>
            <w:tcW w:w="1063" w:type="pct"/>
          </w:tcPr>
          <w:p w14:paraId="2F53A1E1" w14:textId="77777777" w:rsidR="004244FA" w:rsidRPr="00FC2EAB" w:rsidRDefault="004244FA" w:rsidP="00320B20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FC2EAB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3937" w:type="pct"/>
          </w:tcPr>
          <w:p w14:paraId="6A73316D" w14:textId="77777777" w:rsidR="004244FA" w:rsidRPr="00FC2EAB" w:rsidRDefault="004244FA" w:rsidP="00320B2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EAB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Sample Diluent </w:t>
            </w:r>
          </w:p>
        </w:tc>
      </w:tr>
      <w:tr w:rsidR="004244FA" w:rsidRPr="00320B20" w14:paraId="539FB93A" w14:textId="77777777" w:rsidTr="004244FA">
        <w:tc>
          <w:tcPr>
            <w:tcW w:w="1063" w:type="pct"/>
          </w:tcPr>
          <w:p w14:paraId="7C18DAC6" w14:textId="77777777" w:rsidR="004244FA" w:rsidRPr="00FC2EAB" w:rsidRDefault="004244FA" w:rsidP="00320B20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FC2EAB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3937" w:type="pct"/>
          </w:tcPr>
          <w:p w14:paraId="3C563E45" w14:textId="77777777" w:rsidR="004244FA" w:rsidRPr="00FC2EAB" w:rsidRDefault="004244FA" w:rsidP="00320B2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EAB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20X Wash Buffer I </w:t>
            </w:r>
          </w:p>
        </w:tc>
      </w:tr>
      <w:tr w:rsidR="004244FA" w:rsidRPr="00320B20" w14:paraId="06CA0E8C" w14:textId="77777777" w:rsidTr="004244FA">
        <w:tc>
          <w:tcPr>
            <w:tcW w:w="1063" w:type="pct"/>
          </w:tcPr>
          <w:p w14:paraId="3191CFF2" w14:textId="77777777" w:rsidR="004244FA" w:rsidRPr="00FC2EAB" w:rsidRDefault="004244FA" w:rsidP="00320B20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FC2EAB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3937" w:type="pct"/>
          </w:tcPr>
          <w:p w14:paraId="46A6C46B" w14:textId="77777777" w:rsidR="004244FA" w:rsidRPr="00FC2EAB" w:rsidRDefault="004244FA" w:rsidP="00320B20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FC2EAB">
              <w:rPr>
                <w:rFonts w:cs="Times New Roman"/>
                <w:sz w:val="24"/>
                <w:szCs w:val="24"/>
              </w:rPr>
              <w:t>20X Wash Buffer II</w:t>
            </w:r>
          </w:p>
        </w:tc>
      </w:tr>
      <w:tr w:rsidR="004244FA" w:rsidRPr="00320B20" w14:paraId="69B86010" w14:textId="77777777" w:rsidTr="004244FA">
        <w:tc>
          <w:tcPr>
            <w:tcW w:w="1063" w:type="pct"/>
          </w:tcPr>
          <w:p w14:paraId="109CC3E4" w14:textId="77777777" w:rsidR="004244FA" w:rsidRPr="00FC2EAB" w:rsidRDefault="004244FA" w:rsidP="00320B20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FC2EAB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3937" w:type="pct"/>
          </w:tcPr>
          <w:p w14:paraId="3261B70E" w14:textId="77777777" w:rsidR="004244FA" w:rsidRPr="00FC2EAB" w:rsidRDefault="004244FA" w:rsidP="00320B2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EAB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Lyophilized cytokine standard mix * </w:t>
            </w:r>
          </w:p>
        </w:tc>
      </w:tr>
      <w:tr w:rsidR="004244FA" w:rsidRPr="00320B20" w14:paraId="4604C4FF" w14:textId="77777777" w:rsidTr="004244FA">
        <w:tc>
          <w:tcPr>
            <w:tcW w:w="1063" w:type="pct"/>
          </w:tcPr>
          <w:p w14:paraId="614A26B1" w14:textId="77777777" w:rsidR="004244FA" w:rsidRPr="00FC2EAB" w:rsidRDefault="004244FA" w:rsidP="00320B20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FC2EAB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3937" w:type="pct"/>
          </w:tcPr>
          <w:p w14:paraId="50D993B7" w14:textId="77777777" w:rsidR="004244FA" w:rsidRPr="00FC2EAB" w:rsidRDefault="004244FA" w:rsidP="00320B2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EAB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Detection antibody cocktail </w:t>
            </w:r>
          </w:p>
        </w:tc>
      </w:tr>
      <w:tr w:rsidR="004244FA" w:rsidRPr="00320B20" w14:paraId="5DABA53F" w14:textId="77777777" w:rsidTr="004244FA">
        <w:tc>
          <w:tcPr>
            <w:tcW w:w="1063" w:type="pct"/>
          </w:tcPr>
          <w:p w14:paraId="40064B98" w14:textId="77777777" w:rsidR="004244FA" w:rsidRPr="00FC2EAB" w:rsidRDefault="004244FA" w:rsidP="00320B20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FC2EAB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3937" w:type="pct"/>
          </w:tcPr>
          <w:p w14:paraId="2075AE47" w14:textId="77777777" w:rsidR="004244FA" w:rsidRPr="00FC2EAB" w:rsidRDefault="004244FA" w:rsidP="00320B2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FC2EAB">
              <w:rPr>
                <w:rFonts w:cs="Times New Roman"/>
                <w:color w:val="000000"/>
                <w:kern w:val="0"/>
                <w:sz w:val="24"/>
                <w:szCs w:val="24"/>
              </w:rPr>
              <w:t>Cy3equivalent dye-conjugated Streptavidin</w:t>
            </w:r>
          </w:p>
        </w:tc>
      </w:tr>
      <w:tr w:rsidR="004244FA" w:rsidRPr="00320B20" w14:paraId="2B669D1C" w14:textId="77777777" w:rsidTr="004244FA">
        <w:tc>
          <w:tcPr>
            <w:tcW w:w="1063" w:type="pct"/>
          </w:tcPr>
          <w:p w14:paraId="1CEF385B" w14:textId="77777777" w:rsidR="004244FA" w:rsidRPr="00FC2EAB" w:rsidRDefault="004244FA" w:rsidP="00320B20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FC2EAB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3937" w:type="pct"/>
          </w:tcPr>
          <w:p w14:paraId="7C2826D4" w14:textId="77777777" w:rsidR="004244FA" w:rsidRPr="00FC2EAB" w:rsidRDefault="004244FA" w:rsidP="00320B20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FC2EAB">
              <w:rPr>
                <w:rFonts w:cs="Times New Roman"/>
                <w:sz w:val="24"/>
                <w:szCs w:val="24"/>
              </w:rPr>
              <w:t>Slide washer/Dryer</w:t>
            </w:r>
          </w:p>
        </w:tc>
      </w:tr>
      <w:tr w:rsidR="004244FA" w:rsidRPr="00320B20" w14:paraId="05896468" w14:textId="77777777" w:rsidTr="004244FA">
        <w:tc>
          <w:tcPr>
            <w:tcW w:w="1063" w:type="pct"/>
            <w:tcBorders>
              <w:bottom w:val="single" w:sz="12" w:space="0" w:color="auto"/>
            </w:tcBorders>
          </w:tcPr>
          <w:p w14:paraId="1AA60C06" w14:textId="77777777" w:rsidR="004244FA" w:rsidRPr="00FC2EAB" w:rsidRDefault="004244FA" w:rsidP="00320B20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FC2EAB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3937" w:type="pct"/>
            <w:tcBorders>
              <w:bottom w:val="single" w:sz="12" w:space="0" w:color="auto"/>
            </w:tcBorders>
          </w:tcPr>
          <w:p w14:paraId="6AF9A059" w14:textId="77777777" w:rsidR="004244FA" w:rsidRPr="00FC2EAB" w:rsidRDefault="004244FA" w:rsidP="00320B20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FC2EAB">
              <w:rPr>
                <w:rFonts w:cs="Times New Roman"/>
                <w:sz w:val="24"/>
                <w:szCs w:val="24"/>
              </w:rPr>
              <w:t>Adhesive device sealer</w:t>
            </w:r>
          </w:p>
        </w:tc>
      </w:tr>
    </w:tbl>
    <w:p w14:paraId="02DD96D1" w14:textId="77777777" w:rsidR="00FC2EAB" w:rsidRPr="00320B20" w:rsidRDefault="00FC2EAB" w:rsidP="00320B20">
      <w:pPr>
        <w:spacing w:line="360" w:lineRule="auto"/>
        <w:rPr>
          <w:rFonts w:cs="Times New Roman"/>
          <w:b/>
          <w:bCs/>
          <w:sz w:val="24"/>
          <w:szCs w:val="24"/>
          <w:u w:color="000000"/>
          <w:bdr w:val="nil"/>
          <w:lang w:eastAsia="it-IT"/>
        </w:rPr>
      </w:pPr>
    </w:p>
    <w:p w14:paraId="09EF89C6" w14:textId="6F71BC6F" w:rsidR="004244FA" w:rsidRPr="00320B20" w:rsidRDefault="004244FA" w:rsidP="00320B20">
      <w:pPr>
        <w:widowControl/>
        <w:spacing w:line="360" w:lineRule="auto"/>
        <w:jc w:val="left"/>
        <w:rPr>
          <w:rFonts w:cs="Times New Roman"/>
          <w:b/>
          <w:bCs/>
          <w:sz w:val="24"/>
          <w:szCs w:val="24"/>
          <w:u w:color="000000"/>
          <w:bdr w:val="nil"/>
          <w:lang w:eastAsia="it-IT"/>
        </w:rPr>
      </w:pPr>
      <w:r w:rsidRPr="00320B20">
        <w:rPr>
          <w:rFonts w:cs="Times New Roman"/>
          <w:b/>
          <w:bCs/>
          <w:sz w:val="24"/>
          <w:szCs w:val="24"/>
          <w:u w:color="000000"/>
          <w:bdr w:val="nil"/>
          <w:lang w:eastAsia="it-IT"/>
        </w:rPr>
        <w:br w:type="page"/>
      </w:r>
    </w:p>
    <w:p w14:paraId="45852D19" w14:textId="7D4C2EB0" w:rsidR="00FC2EAB" w:rsidRPr="00320B20" w:rsidRDefault="004244FA" w:rsidP="00320B20">
      <w:pPr>
        <w:pStyle w:val="a9"/>
        <w:ind w:left="0"/>
        <w:jc w:val="both"/>
        <w:rPr>
          <w:sz w:val="24"/>
          <w:szCs w:val="24"/>
        </w:rPr>
      </w:pPr>
      <w:r w:rsidRPr="00320B20">
        <w:rPr>
          <w:sz w:val="24"/>
          <w:szCs w:val="24"/>
        </w:rPr>
        <w:lastRenderedPageBreak/>
        <w:t>Supplementary Table 3.</w:t>
      </w:r>
      <w:r w:rsidR="00FC2EAB" w:rsidRPr="00320B20">
        <w:rPr>
          <w:sz w:val="24"/>
          <w:szCs w:val="24"/>
        </w:rPr>
        <w:t xml:space="preserve"> </w:t>
      </w:r>
      <w:r w:rsidRPr="00320B20">
        <w:rPr>
          <w:sz w:val="24"/>
          <w:szCs w:val="24"/>
        </w:rPr>
        <w:t>Forty kinds of adipokines in adipokine antibody array.</w:t>
      </w:r>
    </w:p>
    <w:tbl>
      <w:tblPr>
        <w:tblW w:w="5012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5207"/>
      </w:tblGrid>
      <w:tr w:rsidR="009872BD" w:rsidRPr="00320B20" w14:paraId="3E4352B0" w14:textId="77777777" w:rsidTr="006515F1">
        <w:trPr>
          <w:trHeight w:val="456"/>
        </w:trPr>
        <w:tc>
          <w:tcPr>
            <w:tcW w:w="187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FF675A" w14:textId="515E354D" w:rsidR="009872BD" w:rsidRPr="009872BD" w:rsidRDefault="009872BD" w:rsidP="00320B20">
            <w:pPr>
              <w:pStyle w:val="a9"/>
              <w:rPr>
                <w:sz w:val="24"/>
                <w:szCs w:val="24"/>
              </w:rPr>
            </w:pPr>
            <w:r w:rsidRPr="00320B20">
              <w:rPr>
                <w:sz w:val="24"/>
                <w:szCs w:val="24"/>
              </w:rPr>
              <w:t>Adipokine abbreviation</w:t>
            </w:r>
          </w:p>
        </w:tc>
        <w:tc>
          <w:tcPr>
            <w:tcW w:w="3127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C784ED" w14:textId="246CE6C3" w:rsidR="009872BD" w:rsidRPr="009872BD" w:rsidRDefault="009872BD" w:rsidP="00320B20">
            <w:pPr>
              <w:pStyle w:val="a9"/>
              <w:rPr>
                <w:sz w:val="24"/>
                <w:szCs w:val="24"/>
              </w:rPr>
            </w:pPr>
            <w:r w:rsidRPr="00320B20">
              <w:rPr>
                <w:sz w:val="24"/>
                <w:szCs w:val="24"/>
              </w:rPr>
              <w:t>Another name for adipokine</w:t>
            </w:r>
          </w:p>
        </w:tc>
      </w:tr>
      <w:tr w:rsidR="009872BD" w:rsidRPr="00320B20" w14:paraId="038A2D54" w14:textId="77777777" w:rsidTr="006515F1">
        <w:trPr>
          <w:trHeight w:val="230"/>
        </w:trPr>
        <w:tc>
          <w:tcPr>
            <w:tcW w:w="18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C7F491" w14:textId="77777777" w:rsidR="009872BD" w:rsidRPr="009872BD" w:rsidRDefault="009872BD" w:rsidP="00320B20">
            <w:pPr>
              <w:pStyle w:val="a9"/>
              <w:ind w:left="0" w:firstLineChars="200" w:firstLine="480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Adiponectin,AdipoQ</w:t>
            </w:r>
          </w:p>
        </w:tc>
        <w:tc>
          <w:tcPr>
            <w:tcW w:w="312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4C7752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ADIPOQ ACDC ACRP30 APM1 GBP28</w:t>
            </w:r>
          </w:p>
        </w:tc>
      </w:tr>
      <w:tr w:rsidR="009872BD" w:rsidRPr="00320B20" w14:paraId="6394C657" w14:textId="77777777" w:rsidTr="006515F1">
        <w:trPr>
          <w:trHeight w:val="23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F9AD41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Adipsin</w:t>
            </w: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5BB754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CFD DF PFD</w:t>
            </w:r>
          </w:p>
        </w:tc>
      </w:tr>
      <w:tr w:rsidR="009872BD" w:rsidRPr="00320B20" w14:paraId="2E1A78B5" w14:textId="77777777" w:rsidTr="006515F1"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89D39E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AgRP</w:t>
            </w: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B32837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AGRP AGRT ART</w:t>
            </w:r>
          </w:p>
        </w:tc>
      </w:tr>
      <w:tr w:rsidR="009872BD" w:rsidRPr="00320B20" w14:paraId="48181CF6" w14:textId="77777777" w:rsidTr="006515F1"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959079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ANGPTL4</w:t>
            </w: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7B5927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ANGPTL4 ARP4 HFARP PGAR PP1158 PSEC0166 UNQ171/PRO197</w:t>
            </w:r>
          </w:p>
        </w:tc>
      </w:tr>
      <w:tr w:rsidR="009872BD" w:rsidRPr="00320B20" w14:paraId="4E1A5472" w14:textId="77777777" w:rsidTr="006515F1">
        <w:trPr>
          <w:trHeight w:val="23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1BE381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BDNF</w:t>
            </w: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1CBA0D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BDNF</w:t>
            </w:r>
          </w:p>
        </w:tc>
      </w:tr>
      <w:tr w:rsidR="009872BD" w:rsidRPr="00320B20" w14:paraId="1B15DF73" w14:textId="77777777" w:rsidTr="006515F1">
        <w:trPr>
          <w:trHeight w:val="23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267D71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Chemerin</w:t>
            </w: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034909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RARRES2 TIG2</w:t>
            </w:r>
          </w:p>
        </w:tc>
      </w:tr>
      <w:tr w:rsidR="009872BD" w:rsidRPr="00320B20" w14:paraId="437C8E48" w14:textId="77777777" w:rsidTr="006515F1">
        <w:trPr>
          <w:trHeight w:val="23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29F7F3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CRP</w:t>
            </w: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042E9A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CRP PTX1</w:t>
            </w:r>
          </w:p>
        </w:tc>
      </w:tr>
      <w:tr w:rsidR="009872BD" w:rsidRPr="00320B20" w14:paraId="264A71E5" w14:textId="77777777" w:rsidTr="006515F1">
        <w:trPr>
          <w:trHeight w:val="23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6B2CCF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GH</w:t>
            </w: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AE8C55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GH1</w:t>
            </w:r>
          </w:p>
        </w:tc>
      </w:tr>
      <w:tr w:rsidR="009872BD" w:rsidRPr="00320B20" w14:paraId="015ABDDD" w14:textId="77777777" w:rsidTr="006515F1">
        <w:trPr>
          <w:trHeight w:val="23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002FF1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IFNg</w:t>
            </w: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A1C6F7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IFNG</w:t>
            </w:r>
          </w:p>
        </w:tc>
      </w:tr>
      <w:tr w:rsidR="009872BD" w:rsidRPr="00320B20" w14:paraId="735B868D" w14:textId="77777777" w:rsidTr="006515F1">
        <w:trPr>
          <w:trHeight w:val="23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326961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IGFBP-1</w:t>
            </w: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C5FBDA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IGFBP1 IBP1</w:t>
            </w:r>
          </w:p>
        </w:tc>
      </w:tr>
      <w:tr w:rsidR="009872BD" w:rsidRPr="00320B20" w14:paraId="4829A9F5" w14:textId="77777777" w:rsidTr="006515F1">
        <w:trPr>
          <w:trHeight w:val="23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45BD72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IGFBP-2</w:t>
            </w: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1A7C91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IGFBP2 BP2 IBP2</w:t>
            </w:r>
          </w:p>
        </w:tc>
      </w:tr>
      <w:tr w:rsidR="009872BD" w:rsidRPr="00320B20" w14:paraId="3F8F826C" w14:textId="77777777" w:rsidTr="006515F1">
        <w:trPr>
          <w:trHeight w:val="23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69E956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IGF-1</w:t>
            </w: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BFF7BA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IGF1 IBP1</w:t>
            </w:r>
          </w:p>
        </w:tc>
      </w:tr>
      <w:tr w:rsidR="009872BD" w:rsidRPr="00320B20" w14:paraId="2D65E96D" w14:textId="77777777" w:rsidTr="006515F1">
        <w:trPr>
          <w:trHeight w:val="23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8B39A1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IL-10</w:t>
            </w: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361F91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IL10</w:t>
            </w:r>
          </w:p>
        </w:tc>
      </w:tr>
      <w:tr w:rsidR="009872BD" w:rsidRPr="00320B20" w14:paraId="73710F22" w14:textId="77777777" w:rsidTr="006515F1">
        <w:trPr>
          <w:trHeight w:val="23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B8B5DE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IL-12p40</w:t>
            </w: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21456D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IL12B NKSF2</w:t>
            </w:r>
          </w:p>
        </w:tc>
      </w:tr>
      <w:tr w:rsidR="009872BD" w:rsidRPr="00320B20" w14:paraId="2D4D6956" w14:textId="77777777" w:rsidTr="006515F1">
        <w:trPr>
          <w:trHeight w:val="23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5E6F74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IL-12p70</w:t>
            </w: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E4D85D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IL12A/IL12B</w:t>
            </w:r>
          </w:p>
        </w:tc>
      </w:tr>
      <w:tr w:rsidR="009872BD" w:rsidRPr="00320B20" w14:paraId="72187417" w14:textId="77777777" w:rsidTr="006515F1">
        <w:trPr>
          <w:trHeight w:val="23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CEE455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IL-1b</w:t>
            </w: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18F914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IL1B IL1F2</w:t>
            </w:r>
          </w:p>
        </w:tc>
      </w:tr>
      <w:tr w:rsidR="009872BD" w:rsidRPr="00320B20" w14:paraId="7BE2821D" w14:textId="77777777" w:rsidTr="006515F1">
        <w:trPr>
          <w:trHeight w:val="23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2A9210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IL-1ra</w:t>
            </w: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9F6496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IL1RN IL1F3 IL1RA</w:t>
            </w:r>
          </w:p>
        </w:tc>
      </w:tr>
      <w:tr w:rsidR="009872BD" w:rsidRPr="00320B20" w14:paraId="6ECCE0E7" w14:textId="77777777" w:rsidTr="006515F1">
        <w:trPr>
          <w:trHeight w:val="23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A69882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IL-6</w:t>
            </w: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2425D9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IL6 IFNB2</w:t>
            </w:r>
          </w:p>
        </w:tc>
      </w:tr>
      <w:tr w:rsidR="009872BD" w:rsidRPr="00320B20" w14:paraId="4A948675" w14:textId="77777777" w:rsidTr="006515F1">
        <w:trPr>
          <w:trHeight w:val="23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DCF906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IL-8</w:t>
            </w: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64B584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CXCL8 IL8</w:t>
            </w:r>
          </w:p>
        </w:tc>
      </w:tr>
      <w:tr w:rsidR="009872BD" w:rsidRPr="00320B20" w14:paraId="54756746" w14:textId="77777777" w:rsidTr="006515F1">
        <w:trPr>
          <w:trHeight w:val="23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F719EF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Insulin</w:t>
            </w: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BE4BF9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INS</w:t>
            </w:r>
          </w:p>
        </w:tc>
      </w:tr>
      <w:tr w:rsidR="009872BD" w:rsidRPr="00320B20" w14:paraId="0E1622C9" w14:textId="77777777" w:rsidTr="006515F1">
        <w:trPr>
          <w:trHeight w:val="23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07BDC6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Leptin</w:t>
            </w: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53349C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LEP OB OBS</w:t>
            </w:r>
          </w:p>
        </w:tc>
      </w:tr>
      <w:tr w:rsidR="009872BD" w:rsidRPr="00320B20" w14:paraId="5A59F7AE" w14:textId="77777777" w:rsidTr="006515F1">
        <w:trPr>
          <w:trHeight w:val="23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4131E5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Lipocalin-2</w:t>
            </w: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6907B7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LCN2 HNL NGAL</w:t>
            </w:r>
          </w:p>
        </w:tc>
      </w:tr>
      <w:tr w:rsidR="009872BD" w:rsidRPr="00320B20" w14:paraId="4BCEED92" w14:textId="77777777" w:rsidTr="006515F1">
        <w:trPr>
          <w:trHeight w:val="23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7FC63F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MSP</w:t>
            </w: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ACCA05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MST1 D3F15S2 DNF15S2 HGFL</w:t>
            </w:r>
          </w:p>
        </w:tc>
      </w:tr>
      <w:tr w:rsidR="009872BD" w:rsidRPr="00320B20" w14:paraId="7672317B" w14:textId="77777777" w:rsidTr="006515F1">
        <w:trPr>
          <w:trHeight w:val="23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7CC604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OPG</w:t>
            </w: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407FC2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TNFRSF11B OCIF OPG</w:t>
            </w:r>
          </w:p>
        </w:tc>
      </w:tr>
      <w:tr w:rsidR="009872BD" w:rsidRPr="00320B20" w14:paraId="0D48DB06" w14:textId="77777777" w:rsidTr="006515F1">
        <w:trPr>
          <w:trHeight w:val="23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E12D21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PAI-1</w:t>
            </w: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166C63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SERPINE1 PAI1 PLANH1</w:t>
            </w:r>
          </w:p>
        </w:tc>
      </w:tr>
      <w:tr w:rsidR="009872BD" w:rsidRPr="00320B20" w14:paraId="33C04139" w14:textId="77777777" w:rsidTr="006515F1">
        <w:trPr>
          <w:trHeight w:val="23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072C7A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lastRenderedPageBreak/>
              <w:t>PDGF-BB</w:t>
            </w: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D69935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PDGFB PDGF2 SIS</w:t>
            </w:r>
          </w:p>
        </w:tc>
      </w:tr>
      <w:tr w:rsidR="009872BD" w:rsidRPr="00320B20" w14:paraId="6B34AE22" w14:textId="77777777" w:rsidTr="006515F1">
        <w:trPr>
          <w:trHeight w:val="23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92FFAC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Pepsinogen I</w:t>
            </w: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F8C89B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PGA4/PGA3/PGA5</w:t>
            </w:r>
          </w:p>
        </w:tc>
      </w:tr>
      <w:tr w:rsidR="009872BD" w:rsidRPr="00320B20" w14:paraId="1C9E4B9D" w14:textId="77777777" w:rsidTr="006515F1">
        <w:trPr>
          <w:trHeight w:val="23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0947A9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Pepsinogen II</w:t>
            </w: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C8E24C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PGC</w:t>
            </w:r>
          </w:p>
        </w:tc>
      </w:tr>
      <w:tr w:rsidR="009872BD" w:rsidRPr="00320B20" w14:paraId="7FEDFA45" w14:textId="77777777" w:rsidTr="006515F1">
        <w:trPr>
          <w:trHeight w:val="23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C793E2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Procalcitonin</w:t>
            </w: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B74564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CALCA CALC1</w:t>
            </w:r>
          </w:p>
        </w:tc>
      </w:tr>
      <w:tr w:rsidR="009872BD" w:rsidRPr="00320B20" w14:paraId="54ED46C9" w14:textId="77777777" w:rsidTr="006515F1">
        <w:trPr>
          <w:trHeight w:val="221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A72D50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Prolactin</w:t>
            </w: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E41B05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PRL</w:t>
            </w:r>
          </w:p>
        </w:tc>
      </w:tr>
      <w:tr w:rsidR="009872BD" w:rsidRPr="00320B20" w14:paraId="70461511" w14:textId="77777777" w:rsidTr="006515F1">
        <w:trPr>
          <w:trHeight w:val="23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C18129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RANTES</w:t>
            </w: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4DEB3B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CCL5 D17S136E SCYA5</w:t>
            </w:r>
          </w:p>
        </w:tc>
      </w:tr>
      <w:tr w:rsidR="009872BD" w:rsidRPr="00320B20" w14:paraId="3A966D3E" w14:textId="77777777" w:rsidTr="006515F1">
        <w:trPr>
          <w:trHeight w:val="221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A316D3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RBP4</w:t>
            </w: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0E09AF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RBP4 PRO2222</w:t>
            </w:r>
          </w:p>
        </w:tc>
      </w:tr>
      <w:tr w:rsidR="009872BD" w:rsidRPr="00320B20" w14:paraId="578F03D1" w14:textId="77777777" w:rsidTr="006515F1">
        <w:trPr>
          <w:trHeight w:val="23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E9C83A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Resistin</w:t>
            </w: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6CDE0A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RETN FIZZ3 HXCP1 RSTN UNQ407/PRO1199</w:t>
            </w:r>
          </w:p>
        </w:tc>
      </w:tr>
      <w:tr w:rsidR="009872BD" w:rsidRPr="00320B20" w14:paraId="28ED5AE3" w14:textId="77777777" w:rsidTr="006515F1">
        <w:trPr>
          <w:trHeight w:val="23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924F21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SAA</w:t>
            </w: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93ECB9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SAA1</w:t>
            </w:r>
          </w:p>
        </w:tc>
      </w:tr>
      <w:tr w:rsidR="009872BD" w:rsidRPr="00320B20" w14:paraId="23A497F3" w14:textId="77777777" w:rsidTr="006515F1">
        <w:trPr>
          <w:trHeight w:val="23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C47C99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TGFb1</w:t>
            </w: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8EA6DF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TGFB1 TGFB</w:t>
            </w:r>
          </w:p>
        </w:tc>
      </w:tr>
      <w:tr w:rsidR="009872BD" w:rsidRPr="00320B20" w14:paraId="6BC1FDB6" w14:textId="77777777" w:rsidTr="006515F1">
        <w:trPr>
          <w:trHeight w:val="23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65FE12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TSP-1</w:t>
            </w: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11B7B9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THBS1 TSP TSP1</w:t>
            </w:r>
          </w:p>
        </w:tc>
      </w:tr>
      <w:tr w:rsidR="009872BD" w:rsidRPr="00320B20" w14:paraId="6FF1340D" w14:textId="77777777" w:rsidTr="006515F1">
        <w:trPr>
          <w:trHeight w:val="23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2F103A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TNF RI</w:t>
            </w: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D895A1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TNFRSF1A TNFAR TNFR1</w:t>
            </w:r>
          </w:p>
        </w:tc>
      </w:tr>
      <w:tr w:rsidR="009872BD" w:rsidRPr="00320B20" w14:paraId="06000A0C" w14:textId="77777777" w:rsidTr="006515F1">
        <w:trPr>
          <w:trHeight w:val="23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66CC83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TNF RII</w:t>
            </w: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D7C728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TNFRSF1B TNFBR TNFR2</w:t>
            </w:r>
          </w:p>
        </w:tc>
      </w:tr>
      <w:tr w:rsidR="009872BD" w:rsidRPr="00320B20" w14:paraId="57B00D89" w14:textId="77777777" w:rsidTr="006515F1">
        <w:trPr>
          <w:trHeight w:val="230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8E30E5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TNFa</w:t>
            </w:r>
          </w:p>
        </w:tc>
        <w:tc>
          <w:tcPr>
            <w:tcW w:w="3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5B3FEB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TNF TNFA TNFSF2</w:t>
            </w:r>
          </w:p>
        </w:tc>
      </w:tr>
      <w:tr w:rsidR="009872BD" w:rsidRPr="00320B20" w14:paraId="7458C3A7" w14:textId="77777777" w:rsidTr="006515F1">
        <w:trPr>
          <w:trHeight w:val="230"/>
        </w:trPr>
        <w:tc>
          <w:tcPr>
            <w:tcW w:w="18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042194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VEGF</w:t>
            </w:r>
          </w:p>
        </w:tc>
        <w:tc>
          <w:tcPr>
            <w:tcW w:w="31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AB1531" w14:textId="77777777" w:rsidR="009872BD" w:rsidRPr="009872BD" w:rsidRDefault="009872BD" w:rsidP="00320B20">
            <w:pPr>
              <w:pStyle w:val="a9"/>
              <w:jc w:val="left"/>
              <w:rPr>
                <w:b w:val="0"/>
                <w:bCs w:val="0"/>
                <w:sz w:val="24"/>
                <w:szCs w:val="24"/>
              </w:rPr>
            </w:pPr>
            <w:r w:rsidRPr="009872BD">
              <w:rPr>
                <w:b w:val="0"/>
                <w:bCs w:val="0"/>
                <w:sz w:val="24"/>
                <w:szCs w:val="24"/>
              </w:rPr>
              <w:t>VEGFA VEGF</w:t>
            </w:r>
          </w:p>
        </w:tc>
      </w:tr>
    </w:tbl>
    <w:p w14:paraId="21200372" w14:textId="0698FB7D" w:rsidR="00FC2EAB" w:rsidRPr="00320B20" w:rsidRDefault="00FC2EAB" w:rsidP="00320B20">
      <w:pPr>
        <w:pStyle w:val="a9"/>
        <w:ind w:left="0"/>
        <w:rPr>
          <w:sz w:val="24"/>
          <w:szCs w:val="24"/>
        </w:rPr>
      </w:pPr>
    </w:p>
    <w:p w14:paraId="64310221" w14:textId="77777777" w:rsidR="00FC2EAB" w:rsidRPr="00320B20" w:rsidRDefault="00FC2EAB" w:rsidP="00320B20">
      <w:pPr>
        <w:spacing w:line="360" w:lineRule="auto"/>
        <w:rPr>
          <w:rFonts w:cs="Times New Roman"/>
          <w:b/>
          <w:bCs/>
          <w:sz w:val="24"/>
          <w:szCs w:val="24"/>
          <w:u w:color="000000"/>
          <w:bdr w:val="nil"/>
          <w:lang w:eastAsia="it-IT"/>
        </w:rPr>
      </w:pPr>
    </w:p>
    <w:p w14:paraId="7E14BF35" w14:textId="472BA466" w:rsidR="00FC2EAB" w:rsidRPr="00320B20" w:rsidRDefault="00FC2EAB" w:rsidP="00320B20">
      <w:pPr>
        <w:widowControl/>
        <w:spacing w:line="360" w:lineRule="auto"/>
        <w:jc w:val="left"/>
        <w:rPr>
          <w:rFonts w:cs="Times New Roman"/>
          <w:color w:val="000000" w:themeColor="text1"/>
          <w:sz w:val="24"/>
          <w:szCs w:val="24"/>
          <w:u w:color="000000"/>
          <w:bdr w:val="nil"/>
          <w:lang w:eastAsia="it-IT"/>
        </w:rPr>
      </w:pPr>
      <w:r w:rsidRPr="00320B20">
        <w:rPr>
          <w:rFonts w:cs="Times New Roman"/>
          <w:color w:val="000000" w:themeColor="text1"/>
          <w:sz w:val="24"/>
          <w:szCs w:val="24"/>
          <w:u w:color="000000"/>
          <w:bdr w:val="nil"/>
          <w:lang w:eastAsia="it-IT"/>
        </w:rPr>
        <w:br w:type="page"/>
      </w:r>
    </w:p>
    <w:p w14:paraId="0DE1A183" w14:textId="4B298C1E" w:rsidR="00226F86" w:rsidRPr="00320B20" w:rsidRDefault="00226F86" w:rsidP="00320B20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cs="Times New Roman"/>
          <w:b/>
          <w:color w:val="000000" w:themeColor="text1"/>
          <w:sz w:val="24"/>
          <w:szCs w:val="24"/>
        </w:rPr>
      </w:pPr>
      <w:r w:rsidRPr="00320B20">
        <w:rPr>
          <w:rFonts w:cs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 w:rsidR="004244FA" w:rsidRPr="00320B20">
        <w:rPr>
          <w:rFonts w:cs="Times New Roman"/>
          <w:b/>
          <w:color w:val="000000" w:themeColor="text1"/>
          <w:sz w:val="24"/>
          <w:szCs w:val="24"/>
        </w:rPr>
        <w:t>4</w:t>
      </w:r>
      <w:r w:rsidRPr="00320B20">
        <w:rPr>
          <w:rFonts w:cs="Times New Roman"/>
          <w:b/>
          <w:color w:val="000000" w:themeColor="text1"/>
          <w:sz w:val="24"/>
          <w:szCs w:val="24"/>
        </w:rPr>
        <w:t xml:space="preserve">. </w:t>
      </w:r>
      <w:r w:rsidR="006B033B" w:rsidRPr="00320B20">
        <w:rPr>
          <w:rFonts w:cs="Times New Roman"/>
          <w:b/>
          <w:color w:val="000000" w:themeColor="text1"/>
          <w:sz w:val="24"/>
          <w:szCs w:val="24"/>
        </w:rPr>
        <w:t>The sequences of qPCR primers and shRNA</w:t>
      </w:r>
    </w:p>
    <w:tbl>
      <w:tblPr>
        <w:tblW w:w="5000" w:type="pct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5"/>
        <w:gridCol w:w="1518"/>
        <w:gridCol w:w="3018"/>
        <w:gridCol w:w="3065"/>
      </w:tblGrid>
      <w:tr w:rsidR="00226F86" w:rsidRPr="00320B20" w14:paraId="2D208C21" w14:textId="77777777" w:rsidTr="005C10F8">
        <w:trPr>
          <w:trHeight w:val="585"/>
        </w:trPr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FDD750" w14:textId="77777777" w:rsidR="00226F86" w:rsidRPr="00320B20" w:rsidRDefault="00226F86" w:rsidP="00320B20">
            <w:pPr>
              <w:widowControl/>
              <w:spacing w:line="360" w:lineRule="auto"/>
              <w:rPr>
                <w:rFonts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o.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39DECB" w14:textId="77777777" w:rsidR="00226F86" w:rsidRPr="00320B20" w:rsidRDefault="00226F86" w:rsidP="00320B20">
            <w:pPr>
              <w:widowControl/>
              <w:spacing w:line="360" w:lineRule="auto"/>
              <w:rPr>
                <w:rFonts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366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24FD92" w14:textId="77777777" w:rsidR="00226F86" w:rsidRPr="00320B20" w:rsidRDefault="00226F86" w:rsidP="00320B20">
            <w:pPr>
              <w:widowControl/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equence</w:t>
            </w:r>
          </w:p>
        </w:tc>
      </w:tr>
      <w:tr w:rsidR="00226F86" w:rsidRPr="00320B20" w14:paraId="695EF07E" w14:textId="77777777" w:rsidTr="005C10F8">
        <w:trPr>
          <w:trHeight w:val="405"/>
        </w:trPr>
        <w:tc>
          <w:tcPr>
            <w:tcW w:w="133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C8968" w14:textId="034E6EC3" w:rsidR="00226F86" w:rsidRPr="00320B20" w:rsidRDefault="00DB6208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 xml:space="preserve">qPCR </w:t>
            </w:r>
            <w:r w:rsidR="00226F86"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Primers</w:t>
            </w:r>
          </w:p>
        </w:tc>
        <w:tc>
          <w:tcPr>
            <w:tcW w:w="18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03631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Sense</w:t>
            </w:r>
            <w:r w:rsidRPr="00320B20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5'-3'</w:t>
            </w:r>
            <w:r w:rsidRPr="00320B20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8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BE6B8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Antisense</w:t>
            </w:r>
            <w:r w:rsidRPr="00320B20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5'-3'</w:t>
            </w:r>
            <w:r w:rsidRPr="00320B20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</w:tr>
      <w:tr w:rsidR="00226F86" w:rsidRPr="00320B20" w14:paraId="74476BA1" w14:textId="77777777" w:rsidTr="005C10F8">
        <w:trPr>
          <w:trHeight w:val="40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A3CEED5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0EA35226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ADIPOR2</w:t>
            </w:r>
          </w:p>
        </w:tc>
        <w:tc>
          <w:tcPr>
            <w:tcW w:w="1817" w:type="pct"/>
            <w:shd w:val="clear" w:color="auto" w:fill="auto"/>
            <w:noWrap/>
            <w:vAlign w:val="center"/>
            <w:hideMark/>
          </w:tcPr>
          <w:p w14:paraId="2A933D85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CCCTCATGATGTACTACCAGAC</w:t>
            </w:r>
          </w:p>
        </w:tc>
        <w:tc>
          <w:tcPr>
            <w:tcW w:w="1845" w:type="pct"/>
            <w:shd w:val="clear" w:color="auto" w:fill="auto"/>
            <w:noWrap/>
            <w:vAlign w:val="center"/>
            <w:hideMark/>
          </w:tcPr>
          <w:p w14:paraId="6DABD641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GTTGCCTGTTTCTGTGTGTATT</w:t>
            </w:r>
          </w:p>
        </w:tc>
      </w:tr>
      <w:tr w:rsidR="00226F86" w:rsidRPr="00320B20" w14:paraId="1D702F51" w14:textId="77777777" w:rsidTr="005C10F8">
        <w:trPr>
          <w:trHeight w:val="40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2F8EE9B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52E69888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ADIPOR1</w:t>
            </w:r>
          </w:p>
        </w:tc>
        <w:tc>
          <w:tcPr>
            <w:tcW w:w="1817" w:type="pct"/>
            <w:shd w:val="clear" w:color="auto" w:fill="auto"/>
            <w:noWrap/>
            <w:vAlign w:val="center"/>
            <w:hideMark/>
          </w:tcPr>
          <w:p w14:paraId="73768CB8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AAGCTGAAGAAGAGCAAACATG</w:t>
            </w:r>
          </w:p>
        </w:tc>
        <w:tc>
          <w:tcPr>
            <w:tcW w:w="1845" w:type="pct"/>
            <w:shd w:val="clear" w:color="auto" w:fill="auto"/>
            <w:noWrap/>
            <w:vAlign w:val="center"/>
            <w:hideMark/>
          </w:tcPr>
          <w:p w14:paraId="26015D97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ATGACCATGTAGCAGATAGTCG</w:t>
            </w:r>
          </w:p>
        </w:tc>
      </w:tr>
      <w:tr w:rsidR="00226F86" w:rsidRPr="00320B20" w14:paraId="469CAC22" w14:textId="77777777" w:rsidTr="005C10F8">
        <w:trPr>
          <w:trHeight w:val="40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3D3F882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25F19B60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GLUT-1</w:t>
            </w:r>
          </w:p>
        </w:tc>
        <w:tc>
          <w:tcPr>
            <w:tcW w:w="1817" w:type="pct"/>
            <w:shd w:val="clear" w:color="auto" w:fill="auto"/>
            <w:noWrap/>
            <w:vAlign w:val="center"/>
            <w:hideMark/>
          </w:tcPr>
          <w:p w14:paraId="40E26700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TGTCTGGCATCAACGCTGTCTTC</w:t>
            </w:r>
          </w:p>
        </w:tc>
        <w:tc>
          <w:tcPr>
            <w:tcW w:w="1845" w:type="pct"/>
            <w:shd w:val="clear" w:color="auto" w:fill="auto"/>
            <w:noWrap/>
            <w:vAlign w:val="center"/>
            <w:hideMark/>
          </w:tcPr>
          <w:p w14:paraId="48963C86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CCTGCTCGCTCCACCACAAAC</w:t>
            </w:r>
          </w:p>
        </w:tc>
      </w:tr>
      <w:tr w:rsidR="00226F86" w:rsidRPr="00320B20" w14:paraId="1422201A" w14:textId="77777777" w:rsidTr="005C10F8">
        <w:trPr>
          <w:trHeight w:val="450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3846AD3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0A02C54C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PKM2</w:t>
            </w:r>
          </w:p>
        </w:tc>
        <w:tc>
          <w:tcPr>
            <w:tcW w:w="1817" w:type="pct"/>
            <w:shd w:val="clear" w:color="000000" w:fill="FFFFFF"/>
            <w:vAlign w:val="center"/>
            <w:hideMark/>
          </w:tcPr>
          <w:p w14:paraId="2757A145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ACTGGCATCATCTGTACCATTG</w:t>
            </w:r>
          </w:p>
        </w:tc>
        <w:tc>
          <w:tcPr>
            <w:tcW w:w="1845" w:type="pct"/>
            <w:shd w:val="clear" w:color="auto" w:fill="auto"/>
            <w:noWrap/>
            <w:vAlign w:val="center"/>
            <w:hideMark/>
          </w:tcPr>
          <w:p w14:paraId="67D2916E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AGCCACATTCATTCCAGACTTA</w:t>
            </w:r>
          </w:p>
        </w:tc>
      </w:tr>
      <w:tr w:rsidR="00226F86" w:rsidRPr="00320B20" w14:paraId="036D4936" w14:textId="77777777" w:rsidTr="005C10F8">
        <w:trPr>
          <w:trHeight w:val="40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C363193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4618D415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LDHA</w:t>
            </w:r>
          </w:p>
        </w:tc>
        <w:tc>
          <w:tcPr>
            <w:tcW w:w="1817" w:type="pct"/>
            <w:shd w:val="clear" w:color="auto" w:fill="auto"/>
            <w:noWrap/>
            <w:vAlign w:val="center"/>
            <w:hideMark/>
          </w:tcPr>
          <w:p w14:paraId="418CF0E3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AGGTGATCAAACTCAAAGGCTA</w:t>
            </w:r>
          </w:p>
        </w:tc>
        <w:tc>
          <w:tcPr>
            <w:tcW w:w="1845" w:type="pct"/>
            <w:shd w:val="clear" w:color="auto" w:fill="auto"/>
            <w:noWrap/>
            <w:vAlign w:val="center"/>
            <w:hideMark/>
          </w:tcPr>
          <w:p w14:paraId="57020456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CCCAAAATGCAAGGAACACTAA</w:t>
            </w:r>
          </w:p>
        </w:tc>
      </w:tr>
      <w:tr w:rsidR="00226F86" w:rsidRPr="00320B20" w14:paraId="7B63F951" w14:textId="77777777" w:rsidTr="005C10F8">
        <w:trPr>
          <w:trHeight w:val="40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29E5AA9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6008C827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PDK1</w:t>
            </w:r>
          </w:p>
        </w:tc>
        <w:tc>
          <w:tcPr>
            <w:tcW w:w="1817" w:type="pct"/>
            <w:shd w:val="clear" w:color="auto" w:fill="auto"/>
            <w:noWrap/>
            <w:vAlign w:val="center"/>
            <w:hideMark/>
          </w:tcPr>
          <w:p w14:paraId="4BF37A4D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AACCGACACAATGATGTCATTC</w:t>
            </w:r>
          </w:p>
        </w:tc>
        <w:tc>
          <w:tcPr>
            <w:tcW w:w="1845" w:type="pct"/>
            <w:shd w:val="clear" w:color="auto" w:fill="auto"/>
            <w:noWrap/>
            <w:vAlign w:val="center"/>
            <w:hideMark/>
          </w:tcPr>
          <w:p w14:paraId="56A7B8A8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ATGCGACTCATGTAGAATCGAT</w:t>
            </w:r>
          </w:p>
        </w:tc>
      </w:tr>
      <w:tr w:rsidR="00226F86" w:rsidRPr="00320B20" w14:paraId="635D9FB4" w14:textId="77777777" w:rsidTr="005C10F8">
        <w:trPr>
          <w:trHeight w:val="40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5609508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25423072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GLS</w:t>
            </w:r>
          </w:p>
        </w:tc>
        <w:tc>
          <w:tcPr>
            <w:tcW w:w="1817" w:type="pct"/>
            <w:shd w:val="clear" w:color="auto" w:fill="auto"/>
            <w:noWrap/>
            <w:vAlign w:val="center"/>
            <w:hideMark/>
          </w:tcPr>
          <w:p w14:paraId="77494566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CACTCAAATCTACAGGATTGCG</w:t>
            </w:r>
          </w:p>
        </w:tc>
        <w:tc>
          <w:tcPr>
            <w:tcW w:w="1845" w:type="pct"/>
            <w:shd w:val="clear" w:color="auto" w:fill="auto"/>
            <w:noWrap/>
            <w:vAlign w:val="center"/>
            <w:hideMark/>
          </w:tcPr>
          <w:p w14:paraId="50F85EE7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CCAGACTGCTTTTTAGCACTTT</w:t>
            </w:r>
          </w:p>
        </w:tc>
      </w:tr>
      <w:tr w:rsidR="00226F86" w:rsidRPr="00320B20" w14:paraId="7120452C" w14:textId="77777777" w:rsidTr="005C10F8">
        <w:trPr>
          <w:trHeight w:val="40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9C4A9CA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28B2655A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SLC1A5</w:t>
            </w:r>
          </w:p>
        </w:tc>
        <w:tc>
          <w:tcPr>
            <w:tcW w:w="1817" w:type="pct"/>
            <w:shd w:val="clear" w:color="auto" w:fill="auto"/>
            <w:noWrap/>
            <w:vAlign w:val="center"/>
            <w:hideMark/>
          </w:tcPr>
          <w:p w14:paraId="5EE705A9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CAGTCCTTGGACTTCGTAAAGA</w:t>
            </w:r>
          </w:p>
        </w:tc>
        <w:tc>
          <w:tcPr>
            <w:tcW w:w="1845" w:type="pct"/>
            <w:shd w:val="clear" w:color="auto" w:fill="auto"/>
            <w:noWrap/>
            <w:vAlign w:val="center"/>
            <w:hideMark/>
          </w:tcPr>
          <w:p w14:paraId="5FD107AC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CCAGGATCAAGGAGATATGGTC</w:t>
            </w:r>
          </w:p>
        </w:tc>
      </w:tr>
      <w:tr w:rsidR="00226F86" w:rsidRPr="00320B20" w14:paraId="40C4C988" w14:textId="77777777" w:rsidTr="005C10F8">
        <w:trPr>
          <w:trHeight w:val="40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E0A9434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76E48C64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SLC7A5</w:t>
            </w:r>
          </w:p>
        </w:tc>
        <w:tc>
          <w:tcPr>
            <w:tcW w:w="1817" w:type="pct"/>
            <w:shd w:val="clear" w:color="auto" w:fill="auto"/>
            <w:noWrap/>
            <w:vAlign w:val="center"/>
            <w:hideMark/>
          </w:tcPr>
          <w:p w14:paraId="38EAE21F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ATGATCAACCCCTACAGAAACC</w:t>
            </w:r>
          </w:p>
        </w:tc>
        <w:tc>
          <w:tcPr>
            <w:tcW w:w="1845" w:type="pct"/>
            <w:shd w:val="clear" w:color="auto" w:fill="auto"/>
            <w:noWrap/>
            <w:vAlign w:val="center"/>
            <w:hideMark/>
          </w:tcPr>
          <w:p w14:paraId="25F19A9A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CAGGTGATAGTTCCCGAAGTC</w:t>
            </w:r>
          </w:p>
        </w:tc>
      </w:tr>
      <w:tr w:rsidR="00226F86" w:rsidRPr="00320B20" w14:paraId="0CF3FED3" w14:textId="77777777" w:rsidTr="005C10F8">
        <w:trPr>
          <w:trHeight w:val="40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8743A1A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7DE5CD29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Tg</w:t>
            </w:r>
          </w:p>
        </w:tc>
        <w:tc>
          <w:tcPr>
            <w:tcW w:w="1817" w:type="pct"/>
            <w:shd w:val="clear" w:color="auto" w:fill="auto"/>
            <w:noWrap/>
            <w:vAlign w:val="center"/>
            <w:hideMark/>
          </w:tcPr>
          <w:p w14:paraId="73FC964D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AAGGGCGGGAACTGGCTGAG</w:t>
            </w:r>
          </w:p>
        </w:tc>
        <w:tc>
          <w:tcPr>
            <w:tcW w:w="1845" w:type="pct"/>
            <w:shd w:val="clear" w:color="auto" w:fill="auto"/>
            <w:noWrap/>
            <w:vAlign w:val="center"/>
            <w:hideMark/>
          </w:tcPr>
          <w:p w14:paraId="3C1F0447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TGACTGATTGAACTGCGAGGAACC</w:t>
            </w:r>
          </w:p>
        </w:tc>
      </w:tr>
      <w:tr w:rsidR="00226F86" w:rsidRPr="00320B20" w14:paraId="250F9F84" w14:textId="77777777" w:rsidTr="005C10F8">
        <w:trPr>
          <w:trHeight w:val="40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7838EC4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5D08ABD3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TPO</w:t>
            </w:r>
          </w:p>
        </w:tc>
        <w:tc>
          <w:tcPr>
            <w:tcW w:w="1817" w:type="pct"/>
            <w:shd w:val="clear" w:color="auto" w:fill="auto"/>
            <w:noWrap/>
            <w:vAlign w:val="center"/>
            <w:hideMark/>
          </w:tcPr>
          <w:p w14:paraId="30B4A774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ACCGCTATTCTGACCTCCTGATGG</w:t>
            </w:r>
          </w:p>
        </w:tc>
        <w:tc>
          <w:tcPr>
            <w:tcW w:w="1845" w:type="pct"/>
            <w:shd w:val="clear" w:color="auto" w:fill="auto"/>
            <w:noWrap/>
            <w:vAlign w:val="center"/>
            <w:hideMark/>
          </w:tcPr>
          <w:p w14:paraId="1D88D2E7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TTTGCTGGTGCTCTGTGGTGTG</w:t>
            </w:r>
          </w:p>
        </w:tc>
      </w:tr>
      <w:tr w:rsidR="00226F86" w:rsidRPr="00320B20" w14:paraId="748B5D5C" w14:textId="77777777" w:rsidTr="005C10F8">
        <w:trPr>
          <w:trHeight w:val="40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3675C40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0F4AE02A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TSHR</w:t>
            </w:r>
          </w:p>
        </w:tc>
        <w:tc>
          <w:tcPr>
            <w:tcW w:w="1817" w:type="pct"/>
            <w:shd w:val="clear" w:color="auto" w:fill="auto"/>
            <w:noWrap/>
            <w:vAlign w:val="center"/>
            <w:hideMark/>
          </w:tcPr>
          <w:p w14:paraId="468667BA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GAGTTATCGGTGTATACGCTGA</w:t>
            </w:r>
          </w:p>
        </w:tc>
        <w:tc>
          <w:tcPr>
            <w:tcW w:w="1845" w:type="pct"/>
            <w:shd w:val="clear" w:color="auto" w:fill="auto"/>
            <w:noWrap/>
            <w:vAlign w:val="center"/>
            <w:hideMark/>
          </w:tcPr>
          <w:p w14:paraId="2D461473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ACTGACTTTGGCATAGCTACTT</w:t>
            </w:r>
          </w:p>
        </w:tc>
      </w:tr>
      <w:tr w:rsidR="00226F86" w:rsidRPr="00320B20" w14:paraId="438B059A" w14:textId="77777777" w:rsidTr="005C10F8">
        <w:trPr>
          <w:trHeight w:val="40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1898D9B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350A3E76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ULK1</w:t>
            </w:r>
          </w:p>
        </w:tc>
        <w:tc>
          <w:tcPr>
            <w:tcW w:w="1817" w:type="pct"/>
            <w:shd w:val="clear" w:color="auto" w:fill="auto"/>
            <w:noWrap/>
            <w:vAlign w:val="center"/>
            <w:hideMark/>
          </w:tcPr>
          <w:p w14:paraId="650B15D3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CTCCTTTGACTTCCCGAAGAC</w:t>
            </w:r>
          </w:p>
        </w:tc>
        <w:tc>
          <w:tcPr>
            <w:tcW w:w="1845" w:type="pct"/>
            <w:shd w:val="clear" w:color="auto" w:fill="auto"/>
            <w:noWrap/>
            <w:vAlign w:val="center"/>
            <w:hideMark/>
          </w:tcPr>
          <w:p w14:paraId="75511B23" w14:textId="77777777" w:rsidR="00226F86" w:rsidRPr="00320B20" w:rsidRDefault="00226F86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CTTAAGGAGCAGGTCAGTGAG</w:t>
            </w:r>
          </w:p>
        </w:tc>
      </w:tr>
      <w:tr w:rsidR="005C6685" w:rsidRPr="00320B20" w14:paraId="1296D699" w14:textId="77777777" w:rsidTr="005C10F8">
        <w:trPr>
          <w:trHeight w:val="405"/>
        </w:trPr>
        <w:tc>
          <w:tcPr>
            <w:tcW w:w="1338" w:type="pct"/>
            <w:gridSpan w:val="2"/>
            <w:shd w:val="clear" w:color="auto" w:fill="auto"/>
            <w:noWrap/>
            <w:vAlign w:val="center"/>
            <w:hideMark/>
          </w:tcPr>
          <w:p w14:paraId="4762B066" w14:textId="1D52B889" w:rsidR="005C6685" w:rsidRPr="00320B20" w:rsidRDefault="005C6685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shRNA</w:t>
            </w:r>
            <w:r w:rsidR="00244F64"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17" w:type="pct"/>
            <w:shd w:val="clear" w:color="auto" w:fill="auto"/>
            <w:noWrap/>
            <w:vAlign w:val="center"/>
            <w:hideMark/>
          </w:tcPr>
          <w:p w14:paraId="30160F86" w14:textId="3E92CE26" w:rsidR="005C6685" w:rsidRPr="00320B20" w:rsidRDefault="005C6685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Sense</w:t>
            </w:r>
            <w:r w:rsidRPr="00320B20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5'-3'</w:t>
            </w:r>
            <w:r w:rsidRPr="00320B20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845" w:type="pct"/>
            <w:shd w:val="clear" w:color="auto" w:fill="auto"/>
            <w:noWrap/>
            <w:vAlign w:val="center"/>
            <w:hideMark/>
          </w:tcPr>
          <w:p w14:paraId="595E52AF" w14:textId="20FB62B2" w:rsidR="005C6685" w:rsidRPr="00320B20" w:rsidRDefault="005C6685" w:rsidP="00320B20">
            <w:pPr>
              <w:widowControl/>
              <w:spacing w:line="360" w:lineRule="auto"/>
              <w:rPr>
                <w:rFonts w:eastAsia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Antisense</w:t>
            </w:r>
            <w:r w:rsidRPr="00320B20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（</w:t>
            </w: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5'-3'</w:t>
            </w:r>
            <w:r w:rsidRPr="00320B20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</w:tr>
      <w:tr w:rsidR="005C6685" w:rsidRPr="00320B20" w14:paraId="0952FFA8" w14:textId="77777777" w:rsidTr="005C10F8">
        <w:trPr>
          <w:trHeight w:val="810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FB368F3" w14:textId="77777777" w:rsidR="005C6685" w:rsidRPr="00320B20" w:rsidRDefault="005C6685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60CE030C" w14:textId="77777777" w:rsidR="005C6685" w:rsidRPr="00320B20" w:rsidRDefault="005C6685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ULK1-Homo-1884</w:t>
            </w:r>
          </w:p>
        </w:tc>
        <w:tc>
          <w:tcPr>
            <w:tcW w:w="1817" w:type="pct"/>
            <w:shd w:val="clear" w:color="auto" w:fill="auto"/>
            <w:vAlign w:val="center"/>
            <w:hideMark/>
          </w:tcPr>
          <w:p w14:paraId="5A57DC38" w14:textId="77777777" w:rsidR="005C6685" w:rsidRPr="00320B20" w:rsidRDefault="005C6685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UACACGCCAUCUCCUCAAGUUTT</w:t>
            </w:r>
          </w:p>
        </w:tc>
        <w:tc>
          <w:tcPr>
            <w:tcW w:w="1845" w:type="pct"/>
            <w:shd w:val="clear" w:color="auto" w:fill="auto"/>
            <w:vAlign w:val="center"/>
            <w:hideMark/>
          </w:tcPr>
          <w:p w14:paraId="77A829A8" w14:textId="77777777" w:rsidR="005C6685" w:rsidRPr="00320B20" w:rsidRDefault="005C6685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AACUUGAGGAGAUGGCGUGUATT</w:t>
            </w:r>
          </w:p>
        </w:tc>
      </w:tr>
      <w:tr w:rsidR="005C6685" w:rsidRPr="00320B20" w14:paraId="0502CD13" w14:textId="77777777" w:rsidTr="005C10F8">
        <w:trPr>
          <w:trHeight w:val="810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026799E" w14:textId="77777777" w:rsidR="005C6685" w:rsidRPr="00320B20" w:rsidRDefault="005C6685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6F1474F8" w14:textId="77777777" w:rsidR="005C6685" w:rsidRPr="00320B20" w:rsidRDefault="005C6685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ULK1-Homo-515</w:t>
            </w:r>
          </w:p>
        </w:tc>
        <w:tc>
          <w:tcPr>
            <w:tcW w:w="1817" w:type="pct"/>
            <w:shd w:val="clear" w:color="auto" w:fill="auto"/>
            <w:vAlign w:val="center"/>
            <w:hideMark/>
          </w:tcPr>
          <w:p w14:paraId="7ED82E60" w14:textId="77777777" w:rsidR="005C6685" w:rsidRPr="00320B20" w:rsidRDefault="005C6685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CAAGUGCAUUAACAAGAAGAATT</w:t>
            </w:r>
          </w:p>
        </w:tc>
        <w:tc>
          <w:tcPr>
            <w:tcW w:w="1845" w:type="pct"/>
            <w:shd w:val="clear" w:color="auto" w:fill="auto"/>
            <w:vAlign w:val="center"/>
            <w:hideMark/>
          </w:tcPr>
          <w:p w14:paraId="46780273" w14:textId="77777777" w:rsidR="005C6685" w:rsidRPr="00320B20" w:rsidRDefault="005C6685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UUCUUCUUGUUAAUGCACUUGTT</w:t>
            </w:r>
          </w:p>
        </w:tc>
      </w:tr>
      <w:tr w:rsidR="005C6685" w:rsidRPr="00320B20" w14:paraId="2F3D4F76" w14:textId="77777777" w:rsidTr="005C10F8">
        <w:trPr>
          <w:trHeight w:val="810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781F677" w14:textId="77777777" w:rsidR="005C6685" w:rsidRPr="00320B20" w:rsidRDefault="005C6685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2FD925A6" w14:textId="77777777" w:rsidR="005C6685" w:rsidRPr="00320B20" w:rsidRDefault="005C6685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ULK1-Homo-3191</w:t>
            </w:r>
          </w:p>
        </w:tc>
        <w:tc>
          <w:tcPr>
            <w:tcW w:w="1817" w:type="pct"/>
            <w:shd w:val="clear" w:color="auto" w:fill="auto"/>
            <w:vAlign w:val="center"/>
            <w:hideMark/>
          </w:tcPr>
          <w:p w14:paraId="388612CB" w14:textId="77777777" w:rsidR="005C6685" w:rsidRPr="00320B20" w:rsidRDefault="005C6685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CAGGCUGAAUGAGCUGUACAATT</w:t>
            </w:r>
          </w:p>
        </w:tc>
        <w:tc>
          <w:tcPr>
            <w:tcW w:w="1845" w:type="pct"/>
            <w:shd w:val="clear" w:color="auto" w:fill="auto"/>
            <w:vAlign w:val="center"/>
            <w:hideMark/>
          </w:tcPr>
          <w:p w14:paraId="0A8BC626" w14:textId="77777777" w:rsidR="005C6685" w:rsidRPr="00320B20" w:rsidRDefault="005C6685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UUGUACAGCUCAUUCAGCCUGTT</w:t>
            </w:r>
          </w:p>
        </w:tc>
      </w:tr>
      <w:tr w:rsidR="005C6685" w:rsidRPr="00320B20" w14:paraId="18DB9A6F" w14:textId="77777777" w:rsidTr="005C10F8">
        <w:trPr>
          <w:trHeight w:val="810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E1E296C" w14:textId="77777777" w:rsidR="005C6685" w:rsidRPr="00320B20" w:rsidRDefault="005C6685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4627FFFB" w14:textId="77777777" w:rsidR="005C6685" w:rsidRPr="00320B20" w:rsidRDefault="005C6685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ADIPOR1-Homo-591</w:t>
            </w:r>
          </w:p>
        </w:tc>
        <w:tc>
          <w:tcPr>
            <w:tcW w:w="1817" w:type="pct"/>
            <w:shd w:val="clear" w:color="auto" w:fill="auto"/>
            <w:vAlign w:val="center"/>
            <w:hideMark/>
          </w:tcPr>
          <w:p w14:paraId="079421AB" w14:textId="77777777" w:rsidR="005C6685" w:rsidRPr="00320B20" w:rsidRDefault="005C6685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CAUAUGAUGUGCUCCCUGATT</w:t>
            </w:r>
          </w:p>
        </w:tc>
        <w:tc>
          <w:tcPr>
            <w:tcW w:w="1845" w:type="pct"/>
            <w:shd w:val="clear" w:color="auto" w:fill="auto"/>
            <w:vAlign w:val="center"/>
            <w:hideMark/>
          </w:tcPr>
          <w:p w14:paraId="58DC5CA9" w14:textId="77777777" w:rsidR="005C6685" w:rsidRPr="00320B20" w:rsidRDefault="005C6685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UCAGGGAGCACAUCAUAUGTT</w:t>
            </w:r>
          </w:p>
        </w:tc>
      </w:tr>
      <w:tr w:rsidR="005C6685" w:rsidRPr="00320B20" w14:paraId="0E5D100F" w14:textId="77777777" w:rsidTr="005C10F8">
        <w:trPr>
          <w:trHeight w:val="810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BC06266" w14:textId="77777777" w:rsidR="005C6685" w:rsidRPr="00320B20" w:rsidRDefault="005C6685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5E8BC73B" w14:textId="77777777" w:rsidR="005C6685" w:rsidRPr="00320B20" w:rsidRDefault="005C6685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ADIPOR1-Homo-773</w:t>
            </w:r>
          </w:p>
        </w:tc>
        <w:tc>
          <w:tcPr>
            <w:tcW w:w="1817" w:type="pct"/>
            <w:shd w:val="clear" w:color="auto" w:fill="auto"/>
            <w:vAlign w:val="center"/>
            <w:hideMark/>
          </w:tcPr>
          <w:p w14:paraId="33671D04" w14:textId="77777777" w:rsidR="005C6685" w:rsidRPr="00320B20" w:rsidRDefault="005C6685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CUCAGACCAAAUAUGUACUTT</w:t>
            </w:r>
          </w:p>
        </w:tc>
        <w:tc>
          <w:tcPr>
            <w:tcW w:w="1845" w:type="pct"/>
            <w:shd w:val="clear" w:color="auto" w:fill="auto"/>
            <w:vAlign w:val="center"/>
            <w:hideMark/>
          </w:tcPr>
          <w:p w14:paraId="15D10297" w14:textId="77777777" w:rsidR="005C6685" w:rsidRPr="00320B20" w:rsidRDefault="005C6685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AGUACAUAUUUGGUCUGAGTT</w:t>
            </w:r>
          </w:p>
        </w:tc>
      </w:tr>
      <w:tr w:rsidR="005C6685" w:rsidRPr="00320B20" w14:paraId="53FEA88B" w14:textId="77777777" w:rsidTr="005C10F8">
        <w:trPr>
          <w:trHeight w:val="810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33DC194" w14:textId="77777777" w:rsidR="005C6685" w:rsidRPr="00320B20" w:rsidRDefault="005C6685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1338121A" w14:textId="77777777" w:rsidR="005C6685" w:rsidRPr="00320B20" w:rsidRDefault="005C6685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ADIPOR1-Homo-968</w:t>
            </w:r>
          </w:p>
        </w:tc>
        <w:tc>
          <w:tcPr>
            <w:tcW w:w="1817" w:type="pct"/>
            <w:shd w:val="clear" w:color="auto" w:fill="auto"/>
            <w:vAlign w:val="center"/>
            <w:hideMark/>
          </w:tcPr>
          <w:p w14:paraId="691B1FEC" w14:textId="77777777" w:rsidR="005C6685" w:rsidRPr="00320B20" w:rsidRDefault="005C6685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CCCUGGCUCUAUUAUUCCUTT</w:t>
            </w:r>
          </w:p>
        </w:tc>
        <w:tc>
          <w:tcPr>
            <w:tcW w:w="1845" w:type="pct"/>
            <w:shd w:val="clear" w:color="auto" w:fill="auto"/>
            <w:vAlign w:val="center"/>
            <w:hideMark/>
          </w:tcPr>
          <w:p w14:paraId="50A48E94" w14:textId="77777777" w:rsidR="005C6685" w:rsidRPr="00320B20" w:rsidRDefault="005C6685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AGGAAUAAUAGAGCCAGGGTT</w:t>
            </w:r>
          </w:p>
        </w:tc>
      </w:tr>
      <w:tr w:rsidR="005C6685" w:rsidRPr="00320B20" w14:paraId="4EC443E2" w14:textId="77777777" w:rsidTr="005C10F8">
        <w:trPr>
          <w:trHeight w:val="810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B94C219" w14:textId="77777777" w:rsidR="005C6685" w:rsidRPr="00320B20" w:rsidRDefault="005C6685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44E71E9C" w14:textId="77777777" w:rsidR="005C6685" w:rsidRPr="00320B20" w:rsidRDefault="005C6685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ADIPOR2-Homo-280</w:t>
            </w:r>
          </w:p>
        </w:tc>
        <w:tc>
          <w:tcPr>
            <w:tcW w:w="1817" w:type="pct"/>
            <w:shd w:val="clear" w:color="auto" w:fill="auto"/>
            <w:vAlign w:val="center"/>
            <w:hideMark/>
          </w:tcPr>
          <w:p w14:paraId="718E254E" w14:textId="77777777" w:rsidR="005C6685" w:rsidRPr="00320B20" w:rsidRDefault="005C6685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GGUACACGAAGAGGUGAUATT</w:t>
            </w:r>
          </w:p>
        </w:tc>
        <w:tc>
          <w:tcPr>
            <w:tcW w:w="1845" w:type="pct"/>
            <w:shd w:val="clear" w:color="auto" w:fill="auto"/>
            <w:vAlign w:val="center"/>
            <w:hideMark/>
          </w:tcPr>
          <w:p w14:paraId="753A0AFB" w14:textId="77777777" w:rsidR="005C6685" w:rsidRPr="00320B20" w:rsidRDefault="005C6685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UAUCACCUCUUCGUGUACCTT</w:t>
            </w:r>
          </w:p>
        </w:tc>
      </w:tr>
      <w:tr w:rsidR="005C6685" w:rsidRPr="00320B20" w14:paraId="1E79DD6A" w14:textId="77777777" w:rsidTr="005C10F8">
        <w:trPr>
          <w:trHeight w:val="810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A6D02F3" w14:textId="77777777" w:rsidR="005C6685" w:rsidRPr="00320B20" w:rsidRDefault="005C6685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231719EB" w14:textId="77777777" w:rsidR="005C6685" w:rsidRPr="00320B20" w:rsidRDefault="005C6685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ADIPOR2-Homo-647</w:t>
            </w:r>
          </w:p>
        </w:tc>
        <w:tc>
          <w:tcPr>
            <w:tcW w:w="1817" w:type="pct"/>
            <w:shd w:val="clear" w:color="auto" w:fill="auto"/>
            <w:vAlign w:val="center"/>
            <w:hideMark/>
          </w:tcPr>
          <w:p w14:paraId="484A0697" w14:textId="77777777" w:rsidR="005C6685" w:rsidRPr="00320B20" w:rsidRDefault="005C6685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CACAUCUCUUAGGUUGUGUTT</w:t>
            </w:r>
          </w:p>
        </w:tc>
        <w:tc>
          <w:tcPr>
            <w:tcW w:w="1845" w:type="pct"/>
            <w:shd w:val="clear" w:color="auto" w:fill="auto"/>
            <w:vAlign w:val="center"/>
            <w:hideMark/>
          </w:tcPr>
          <w:p w14:paraId="5AEBADDD" w14:textId="77777777" w:rsidR="005C6685" w:rsidRPr="00320B20" w:rsidRDefault="005C6685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ACACAACCUAAGAGAUGUGTT</w:t>
            </w:r>
          </w:p>
        </w:tc>
      </w:tr>
      <w:tr w:rsidR="005C6685" w:rsidRPr="00320B20" w14:paraId="2EF8EC4A" w14:textId="77777777" w:rsidTr="005C6685">
        <w:trPr>
          <w:trHeight w:val="810"/>
        </w:trPr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FF516" w14:textId="77777777" w:rsidR="005C6685" w:rsidRPr="00320B20" w:rsidRDefault="005C6685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9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A3510" w14:textId="77777777" w:rsidR="005C6685" w:rsidRPr="00320B20" w:rsidRDefault="005C6685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ADIPOR2-Homo-971</w:t>
            </w:r>
          </w:p>
        </w:tc>
        <w:tc>
          <w:tcPr>
            <w:tcW w:w="181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32B27B" w14:textId="77777777" w:rsidR="005C6685" w:rsidRPr="00320B20" w:rsidRDefault="005C6685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CAGCCAUUAUAGUCUCCCATT</w:t>
            </w:r>
          </w:p>
        </w:tc>
        <w:tc>
          <w:tcPr>
            <w:tcW w:w="184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F5E256" w14:textId="77777777" w:rsidR="005C6685" w:rsidRPr="00320B20" w:rsidRDefault="005C6685" w:rsidP="00320B20">
            <w:pPr>
              <w:widowControl/>
              <w:spacing w:line="360" w:lineRule="auto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320B20"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  <w:t>UGGGAGACUAUAAUGGCUGTT</w:t>
            </w:r>
          </w:p>
        </w:tc>
      </w:tr>
    </w:tbl>
    <w:p w14:paraId="4D8772BC" w14:textId="7C7F55E0" w:rsidR="000F51A2" w:rsidRDefault="000F51A2" w:rsidP="00320B20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</w:p>
    <w:p w14:paraId="3C0E65C4" w14:textId="77777777" w:rsidR="000F51A2" w:rsidRDefault="000F51A2">
      <w:pPr>
        <w:widowControl/>
        <w:jc w:val="left"/>
        <w:rPr>
          <w:rFonts w:cs="Times New Roman"/>
          <w:color w:val="000000" w:themeColor="text1"/>
          <w:sz w:val="24"/>
          <w:szCs w:val="24"/>
        </w:rPr>
      </w:pPr>
      <w:r>
        <w:rPr>
          <w:rFonts w:cs="Times New Roman"/>
          <w:color w:val="000000" w:themeColor="text1"/>
          <w:sz w:val="24"/>
          <w:szCs w:val="24"/>
        </w:rPr>
        <w:br w:type="page"/>
      </w:r>
    </w:p>
    <w:p w14:paraId="5646FDB1" w14:textId="45EBD923" w:rsidR="00FD27F8" w:rsidRPr="000F51A2" w:rsidRDefault="000F51A2" w:rsidP="000F51A2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cs="Times New Roman"/>
          <w:b/>
          <w:color w:val="000000" w:themeColor="text1"/>
          <w:sz w:val="24"/>
          <w:szCs w:val="24"/>
        </w:rPr>
      </w:pPr>
      <w:r w:rsidRPr="00320B20">
        <w:rPr>
          <w:rFonts w:cs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cs="Times New Roman"/>
          <w:b/>
          <w:color w:val="000000" w:themeColor="text1"/>
          <w:sz w:val="24"/>
          <w:szCs w:val="24"/>
        </w:rPr>
        <w:t>5</w:t>
      </w:r>
      <w:r w:rsidRPr="00320B20">
        <w:rPr>
          <w:rFonts w:cs="Times New Roman"/>
          <w:b/>
          <w:color w:val="000000" w:themeColor="text1"/>
          <w:sz w:val="24"/>
          <w:szCs w:val="24"/>
        </w:rPr>
        <w:t xml:space="preserve">. </w:t>
      </w:r>
      <w:r w:rsidRPr="000F51A2">
        <w:rPr>
          <w:rFonts w:cs="Times New Roman"/>
          <w:b/>
          <w:color w:val="000000" w:themeColor="text1"/>
          <w:sz w:val="24"/>
          <w:szCs w:val="24"/>
        </w:rPr>
        <w:t xml:space="preserve">Adipokine antibody </w:t>
      </w:r>
      <w:r>
        <w:rPr>
          <w:rFonts w:cs="Times New Roman"/>
          <w:b/>
          <w:color w:val="000000" w:themeColor="text1"/>
          <w:sz w:val="24"/>
          <w:szCs w:val="24"/>
        </w:rPr>
        <w:t>array</w:t>
      </w:r>
      <w:r w:rsidRPr="000F51A2">
        <w:rPr>
          <w:rFonts w:cs="Times New Roman"/>
          <w:b/>
          <w:color w:val="000000" w:themeColor="text1"/>
          <w:sz w:val="24"/>
          <w:szCs w:val="24"/>
        </w:rPr>
        <w:t xml:space="preserve"> detection sequence</w:t>
      </w:r>
    </w:p>
    <w:tbl>
      <w:tblPr>
        <w:tblStyle w:val="1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5"/>
        <w:gridCol w:w="1192"/>
        <w:gridCol w:w="812"/>
        <w:gridCol w:w="1187"/>
        <w:gridCol w:w="846"/>
        <w:gridCol w:w="1187"/>
        <w:gridCol w:w="846"/>
        <w:gridCol w:w="1171"/>
      </w:tblGrid>
      <w:tr w:rsidR="00642829" w:rsidRPr="000F51A2" w14:paraId="52D506B5" w14:textId="77777777" w:rsidTr="006428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DFD606" w14:textId="3EDD8B75" w:rsidR="000F51A2" w:rsidRPr="000F51A2" w:rsidRDefault="000F51A2" w:rsidP="000F51A2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Group 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ECAD97" w14:textId="7028197E" w:rsidR="000F51A2" w:rsidRPr="000F51A2" w:rsidRDefault="000F51A2" w:rsidP="000F51A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O.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3ECC3486" w14:textId="587005D9" w:rsidR="000F51A2" w:rsidRPr="000F51A2" w:rsidRDefault="000F51A2" w:rsidP="000F51A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Group 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376E9B1E" w14:textId="14A811C1" w:rsidR="000F51A2" w:rsidRPr="000F51A2" w:rsidRDefault="000F51A2" w:rsidP="000F51A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O.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4199BA" w14:textId="596917E8" w:rsidR="000F51A2" w:rsidRPr="000F51A2" w:rsidRDefault="000F51A2" w:rsidP="000F51A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Group 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CB6FB6" w14:textId="00416113" w:rsidR="000F51A2" w:rsidRPr="000F51A2" w:rsidRDefault="000F51A2" w:rsidP="000F51A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O.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23899460" w14:textId="0CD05A92" w:rsidR="000F51A2" w:rsidRPr="000F51A2" w:rsidRDefault="000F51A2" w:rsidP="000F51A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Group 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3190B57" w14:textId="20CAE677" w:rsidR="000F51A2" w:rsidRPr="000F51A2" w:rsidRDefault="000F51A2" w:rsidP="000F51A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O.</w:t>
            </w:r>
          </w:p>
        </w:tc>
      </w:tr>
      <w:tr w:rsidR="00642829" w:rsidRPr="000F51A2" w14:paraId="6BD07AA6" w14:textId="77777777" w:rsidTr="0064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6BEBC0" w14:textId="77777777" w:rsidR="000F51A2" w:rsidRDefault="00642829" w:rsidP="00642829">
            <w:pPr>
              <w:widowControl/>
              <w:spacing w:line="360" w:lineRule="auto"/>
              <w:rPr>
                <w:rFonts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642829">
              <w:rPr>
                <w:rFonts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</w:rPr>
              <w:t>Male tissue normal group</w:t>
            </w:r>
          </w:p>
          <w:p w14:paraId="05F79D00" w14:textId="391E8083" w:rsidR="007C350F" w:rsidRPr="000F51A2" w:rsidRDefault="007C350F" w:rsidP="00642829">
            <w:pPr>
              <w:widowControl/>
              <w:spacing w:line="360" w:lineRule="auto"/>
              <w:rPr>
                <w:rFonts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</w:rPr>
              <w:t>N=7)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991D66" w14:textId="77777777" w:rsidR="000F51A2" w:rsidRPr="000F51A2" w:rsidRDefault="000F51A2" w:rsidP="0064282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F51A2">
              <w:rPr>
                <w:rFonts w:cs="Times New Roman"/>
                <w:color w:val="000000"/>
                <w:kern w:val="0"/>
                <w:sz w:val="21"/>
                <w:szCs w:val="21"/>
              </w:rPr>
              <w:t>100234359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9E14218" w14:textId="77777777" w:rsidR="000F51A2" w:rsidRDefault="00642829" w:rsidP="0064282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642829">
              <w:rPr>
                <w:rFonts w:cs="Times New Roman"/>
                <w:i/>
                <w:iCs/>
                <w:color w:val="000000"/>
                <w:kern w:val="0"/>
                <w:sz w:val="21"/>
                <w:szCs w:val="21"/>
              </w:rPr>
              <w:t>Male tissue obesity group</w:t>
            </w:r>
          </w:p>
          <w:p w14:paraId="3D09BC74" w14:textId="31B16F8E" w:rsidR="007C350F" w:rsidRPr="000F51A2" w:rsidRDefault="007C350F" w:rsidP="0064282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N=7)</w:t>
            </w:r>
          </w:p>
        </w:tc>
        <w:tc>
          <w:tcPr>
            <w:tcW w:w="83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1F8FE83" w14:textId="77777777" w:rsidR="000F51A2" w:rsidRPr="000F51A2" w:rsidRDefault="000F51A2" w:rsidP="0064282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F51A2">
              <w:rPr>
                <w:rFonts w:cs="Times New Roman"/>
                <w:color w:val="000000"/>
                <w:kern w:val="0"/>
                <w:sz w:val="21"/>
                <w:szCs w:val="21"/>
              </w:rPr>
              <w:t>100245966</w:t>
            </w:r>
          </w:p>
        </w:tc>
        <w:tc>
          <w:tcPr>
            <w:tcW w:w="30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F9E7C7" w14:textId="77777777" w:rsidR="000F51A2" w:rsidRDefault="00642829" w:rsidP="0064282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r w:rsidRPr="00642829">
              <w:rPr>
                <w:rFonts w:cs="Times New Roman"/>
                <w:i/>
                <w:iCs/>
                <w:color w:val="000000"/>
                <w:kern w:val="0"/>
                <w:sz w:val="21"/>
                <w:szCs w:val="21"/>
              </w:rPr>
              <w:t>Female tissue normal grou</w:t>
            </w:r>
            <w:r w:rsidRPr="00642829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</w:p>
          <w:p w14:paraId="5848BBE2" w14:textId="1D3D9A95" w:rsidR="007C350F" w:rsidRPr="000F51A2" w:rsidRDefault="007C350F" w:rsidP="0064282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N=7)</w:t>
            </w:r>
          </w:p>
        </w:tc>
        <w:tc>
          <w:tcPr>
            <w:tcW w:w="83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7A0654" w14:textId="77777777" w:rsidR="000F51A2" w:rsidRPr="000F51A2" w:rsidRDefault="000F51A2" w:rsidP="0064282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F51A2">
              <w:rPr>
                <w:rFonts w:cs="Times New Roman"/>
                <w:color w:val="000000"/>
                <w:kern w:val="0"/>
                <w:sz w:val="21"/>
                <w:szCs w:val="21"/>
              </w:rPr>
              <w:t>100230619</w:t>
            </w:r>
          </w:p>
        </w:tc>
        <w:tc>
          <w:tcPr>
            <w:tcW w:w="308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0C9578B" w14:textId="77777777" w:rsidR="000F51A2" w:rsidRDefault="00642829" w:rsidP="0064282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642829">
              <w:rPr>
                <w:rFonts w:cs="Times New Roman"/>
                <w:i/>
                <w:iCs/>
                <w:color w:val="000000"/>
                <w:kern w:val="0"/>
                <w:sz w:val="21"/>
                <w:szCs w:val="21"/>
              </w:rPr>
              <w:t>Female tissue obesity group</w:t>
            </w:r>
          </w:p>
          <w:p w14:paraId="0851C3D3" w14:textId="47302897" w:rsidR="007C350F" w:rsidRPr="000F51A2" w:rsidRDefault="007C350F" w:rsidP="0064282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N=7)</w:t>
            </w:r>
          </w:p>
        </w:tc>
        <w:tc>
          <w:tcPr>
            <w:tcW w:w="822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E41C286" w14:textId="77777777" w:rsidR="000F51A2" w:rsidRPr="000F51A2" w:rsidRDefault="000F51A2" w:rsidP="0064282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F51A2">
              <w:rPr>
                <w:rFonts w:cs="Times New Roman"/>
                <w:color w:val="000000"/>
                <w:kern w:val="0"/>
                <w:sz w:val="21"/>
                <w:szCs w:val="21"/>
              </w:rPr>
              <w:t>100239772</w:t>
            </w:r>
          </w:p>
        </w:tc>
      </w:tr>
      <w:tr w:rsidR="00642829" w:rsidRPr="000F51A2" w14:paraId="58209530" w14:textId="77777777" w:rsidTr="00642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pct"/>
            <w:vMerge/>
            <w:shd w:val="clear" w:color="auto" w:fill="auto"/>
            <w:vAlign w:val="center"/>
            <w:hideMark/>
          </w:tcPr>
          <w:p w14:paraId="37FE28C4" w14:textId="77777777" w:rsidR="000F51A2" w:rsidRPr="000F51A2" w:rsidRDefault="000F51A2" w:rsidP="00642829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34" w:type="pct"/>
            <w:shd w:val="clear" w:color="auto" w:fill="auto"/>
            <w:vAlign w:val="center"/>
            <w:hideMark/>
          </w:tcPr>
          <w:p w14:paraId="30F34908" w14:textId="77777777" w:rsidR="000F51A2" w:rsidRPr="000F51A2" w:rsidRDefault="000F51A2" w:rsidP="00642829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F51A2">
              <w:rPr>
                <w:rFonts w:cs="Times New Roman"/>
                <w:color w:val="000000"/>
                <w:kern w:val="0"/>
                <w:sz w:val="21"/>
                <w:szCs w:val="21"/>
              </w:rPr>
              <w:t>100206935</w:t>
            </w:r>
          </w:p>
        </w:tc>
        <w:tc>
          <w:tcPr>
            <w:tcW w:w="309" w:type="pct"/>
            <w:vMerge/>
            <w:shd w:val="clear" w:color="auto" w:fill="D9D9D9" w:themeFill="background1" w:themeFillShade="D9"/>
            <w:vAlign w:val="center"/>
            <w:hideMark/>
          </w:tcPr>
          <w:p w14:paraId="004577AD" w14:textId="77777777" w:rsidR="000F51A2" w:rsidRPr="000F51A2" w:rsidRDefault="000F51A2" w:rsidP="00642829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31" w:type="pct"/>
            <w:shd w:val="clear" w:color="auto" w:fill="D9D9D9" w:themeFill="background1" w:themeFillShade="D9"/>
            <w:vAlign w:val="center"/>
            <w:hideMark/>
          </w:tcPr>
          <w:p w14:paraId="79D70CE3" w14:textId="77777777" w:rsidR="000F51A2" w:rsidRPr="000F51A2" w:rsidRDefault="000F51A2" w:rsidP="00642829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F51A2">
              <w:rPr>
                <w:rFonts w:cs="Times New Roman"/>
                <w:color w:val="000000"/>
                <w:kern w:val="0"/>
                <w:sz w:val="21"/>
                <w:szCs w:val="21"/>
              </w:rPr>
              <w:t>100252251</w:t>
            </w:r>
          </w:p>
        </w:tc>
        <w:tc>
          <w:tcPr>
            <w:tcW w:w="308" w:type="pct"/>
            <w:vMerge/>
            <w:shd w:val="clear" w:color="auto" w:fill="auto"/>
            <w:vAlign w:val="center"/>
            <w:hideMark/>
          </w:tcPr>
          <w:p w14:paraId="4A165424" w14:textId="77777777" w:rsidR="000F51A2" w:rsidRPr="000F51A2" w:rsidRDefault="000F51A2" w:rsidP="00642829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31" w:type="pct"/>
            <w:shd w:val="clear" w:color="auto" w:fill="auto"/>
            <w:vAlign w:val="center"/>
            <w:hideMark/>
          </w:tcPr>
          <w:p w14:paraId="78C18C5A" w14:textId="77777777" w:rsidR="000F51A2" w:rsidRPr="000F51A2" w:rsidRDefault="000F51A2" w:rsidP="00642829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F51A2">
              <w:rPr>
                <w:rFonts w:cs="Times New Roman"/>
                <w:color w:val="000000"/>
                <w:kern w:val="0"/>
                <w:sz w:val="21"/>
                <w:szCs w:val="21"/>
              </w:rPr>
              <w:t>100121369</w:t>
            </w:r>
          </w:p>
        </w:tc>
        <w:tc>
          <w:tcPr>
            <w:tcW w:w="308" w:type="pct"/>
            <w:vMerge/>
            <w:shd w:val="clear" w:color="auto" w:fill="D9D9D9" w:themeFill="background1" w:themeFillShade="D9"/>
            <w:vAlign w:val="center"/>
            <w:hideMark/>
          </w:tcPr>
          <w:p w14:paraId="34324E42" w14:textId="77777777" w:rsidR="000F51A2" w:rsidRPr="000F51A2" w:rsidRDefault="000F51A2" w:rsidP="00642829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22" w:type="pct"/>
            <w:shd w:val="clear" w:color="auto" w:fill="D9D9D9" w:themeFill="background1" w:themeFillShade="D9"/>
            <w:vAlign w:val="center"/>
            <w:hideMark/>
          </w:tcPr>
          <w:p w14:paraId="238C4ADC" w14:textId="77777777" w:rsidR="000F51A2" w:rsidRPr="000F51A2" w:rsidRDefault="000F51A2" w:rsidP="00642829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F51A2">
              <w:rPr>
                <w:rFonts w:cs="Times New Roman"/>
                <w:color w:val="000000"/>
                <w:kern w:val="0"/>
                <w:sz w:val="21"/>
                <w:szCs w:val="21"/>
              </w:rPr>
              <w:t>100238911</w:t>
            </w:r>
          </w:p>
        </w:tc>
      </w:tr>
      <w:tr w:rsidR="00642829" w:rsidRPr="000F51A2" w14:paraId="5CA1E428" w14:textId="77777777" w:rsidTr="0064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pct"/>
            <w:vMerge/>
            <w:shd w:val="clear" w:color="auto" w:fill="auto"/>
            <w:vAlign w:val="center"/>
            <w:hideMark/>
          </w:tcPr>
          <w:p w14:paraId="75084646" w14:textId="77777777" w:rsidR="000F51A2" w:rsidRPr="000F51A2" w:rsidRDefault="000F51A2" w:rsidP="00642829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34" w:type="pct"/>
            <w:shd w:val="clear" w:color="auto" w:fill="auto"/>
            <w:vAlign w:val="center"/>
            <w:hideMark/>
          </w:tcPr>
          <w:p w14:paraId="275A43C2" w14:textId="77777777" w:rsidR="000F51A2" w:rsidRPr="000F51A2" w:rsidRDefault="000F51A2" w:rsidP="0064282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F51A2">
              <w:rPr>
                <w:rFonts w:cs="Times New Roman"/>
                <w:color w:val="000000"/>
                <w:kern w:val="0"/>
                <w:sz w:val="21"/>
                <w:szCs w:val="21"/>
              </w:rPr>
              <w:t>100239722</w:t>
            </w:r>
          </w:p>
        </w:tc>
        <w:tc>
          <w:tcPr>
            <w:tcW w:w="309" w:type="pct"/>
            <w:vMerge/>
            <w:shd w:val="clear" w:color="auto" w:fill="D9D9D9" w:themeFill="background1" w:themeFillShade="D9"/>
            <w:vAlign w:val="center"/>
            <w:hideMark/>
          </w:tcPr>
          <w:p w14:paraId="4CE62738" w14:textId="77777777" w:rsidR="000F51A2" w:rsidRPr="000F51A2" w:rsidRDefault="000F51A2" w:rsidP="0064282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31" w:type="pct"/>
            <w:shd w:val="clear" w:color="auto" w:fill="D9D9D9" w:themeFill="background1" w:themeFillShade="D9"/>
            <w:vAlign w:val="center"/>
            <w:hideMark/>
          </w:tcPr>
          <w:p w14:paraId="7B9C1778" w14:textId="77777777" w:rsidR="000F51A2" w:rsidRPr="000F51A2" w:rsidRDefault="000F51A2" w:rsidP="0064282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F51A2">
              <w:rPr>
                <w:rFonts w:cs="Times New Roman"/>
                <w:color w:val="000000"/>
                <w:kern w:val="0"/>
                <w:sz w:val="21"/>
                <w:szCs w:val="21"/>
              </w:rPr>
              <w:t>100145533</w:t>
            </w:r>
          </w:p>
        </w:tc>
        <w:tc>
          <w:tcPr>
            <w:tcW w:w="308" w:type="pct"/>
            <w:vMerge/>
            <w:shd w:val="clear" w:color="auto" w:fill="auto"/>
            <w:vAlign w:val="center"/>
            <w:hideMark/>
          </w:tcPr>
          <w:p w14:paraId="2E3D5825" w14:textId="77777777" w:rsidR="000F51A2" w:rsidRPr="000F51A2" w:rsidRDefault="000F51A2" w:rsidP="0064282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31" w:type="pct"/>
            <w:shd w:val="clear" w:color="auto" w:fill="auto"/>
            <w:vAlign w:val="center"/>
            <w:hideMark/>
          </w:tcPr>
          <w:p w14:paraId="6C3CA0F2" w14:textId="77777777" w:rsidR="000F51A2" w:rsidRPr="000F51A2" w:rsidRDefault="000F51A2" w:rsidP="0064282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F51A2">
              <w:rPr>
                <w:rFonts w:cs="Times New Roman"/>
                <w:color w:val="000000"/>
                <w:kern w:val="0"/>
                <w:sz w:val="21"/>
                <w:szCs w:val="21"/>
              </w:rPr>
              <w:t>100108072</w:t>
            </w:r>
          </w:p>
        </w:tc>
        <w:tc>
          <w:tcPr>
            <w:tcW w:w="308" w:type="pct"/>
            <w:vMerge/>
            <w:shd w:val="clear" w:color="auto" w:fill="D9D9D9" w:themeFill="background1" w:themeFillShade="D9"/>
            <w:vAlign w:val="center"/>
            <w:hideMark/>
          </w:tcPr>
          <w:p w14:paraId="6CF75B20" w14:textId="77777777" w:rsidR="000F51A2" w:rsidRPr="000F51A2" w:rsidRDefault="000F51A2" w:rsidP="0064282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22" w:type="pct"/>
            <w:shd w:val="clear" w:color="auto" w:fill="D9D9D9" w:themeFill="background1" w:themeFillShade="D9"/>
            <w:vAlign w:val="center"/>
            <w:hideMark/>
          </w:tcPr>
          <w:p w14:paraId="23CF23EC" w14:textId="77777777" w:rsidR="000F51A2" w:rsidRPr="000F51A2" w:rsidRDefault="000F51A2" w:rsidP="0064282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F51A2">
              <w:rPr>
                <w:rFonts w:cs="Times New Roman"/>
                <w:color w:val="000000"/>
                <w:kern w:val="0"/>
                <w:sz w:val="21"/>
                <w:szCs w:val="21"/>
              </w:rPr>
              <w:t>100238477</w:t>
            </w:r>
          </w:p>
        </w:tc>
      </w:tr>
      <w:tr w:rsidR="00642829" w:rsidRPr="000F51A2" w14:paraId="2F44DF91" w14:textId="77777777" w:rsidTr="00642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pct"/>
            <w:vMerge/>
            <w:shd w:val="clear" w:color="auto" w:fill="auto"/>
            <w:vAlign w:val="center"/>
            <w:hideMark/>
          </w:tcPr>
          <w:p w14:paraId="49BAC10D" w14:textId="77777777" w:rsidR="000F51A2" w:rsidRPr="000F51A2" w:rsidRDefault="000F51A2" w:rsidP="00642829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34" w:type="pct"/>
            <w:shd w:val="clear" w:color="auto" w:fill="auto"/>
            <w:vAlign w:val="center"/>
            <w:hideMark/>
          </w:tcPr>
          <w:p w14:paraId="64733049" w14:textId="77777777" w:rsidR="000F51A2" w:rsidRPr="000F51A2" w:rsidRDefault="000F51A2" w:rsidP="00642829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F51A2">
              <w:rPr>
                <w:rFonts w:cs="Times New Roman"/>
                <w:color w:val="000000"/>
                <w:kern w:val="0"/>
                <w:sz w:val="21"/>
                <w:szCs w:val="21"/>
              </w:rPr>
              <w:t>100251058</w:t>
            </w:r>
          </w:p>
        </w:tc>
        <w:tc>
          <w:tcPr>
            <w:tcW w:w="309" w:type="pct"/>
            <w:vMerge/>
            <w:shd w:val="clear" w:color="auto" w:fill="D9D9D9" w:themeFill="background1" w:themeFillShade="D9"/>
            <w:vAlign w:val="center"/>
            <w:hideMark/>
          </w:tcPr>
          <w:p w14:paraId="3210496C" w14:textId="77777777" w:rsidR="000F51A2" w:rsidRPr="000F51A2" w:rsidRDefault="000F51A2" w:rsidP="00642829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31" w:type="pct"/>
            <w:shd w:val="clear" w:color="auto" w:fill="D9D9D9" w:themeFill="background1" w:themeFillShade="D9"/>
            <w:vAlign w:val="center"/>
            <w:hideMark/>
          </w:tcPr>
          <w:p w14:paraId="0B956F23" w14:textId="77777777" w:rsidR="000F51A2" w:rsidRPr="000F51A2" w:rsidRDefault="000F51A2" w:rsidP="00642829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F51A2">
              <w:rPr>
                <w:rFonts w:cs="Times New Roman"/>
                <w:color w:val="000000"/>
                <w:kern w:val="0"/>
                <w:sz w:val="21"/>
                <w:szCs w:val="21"/>
              </w:rPr>
              <w:t>100185120</w:t>
            </w:r>
          </w:p>
        </w:tc>
        <w:tc>
          <w:tcPr>
            <w:tcW w:w="308" w:type="pct"/>
            <w:vMerge/>
            <w:shd w:val="clear" w:color="auto" w:fill="auto"/>
            <w:vAlign w:val="center"/>
            <w:hideMark/>
          </w:tcPr>
          <w:p w14:paraId="7ED53826" w14:textId="77777777" w:rsidR="000F51A2" w:rsidRPr="000F51A2" w:rsidRDefault="000F51A2" w:rsidP="00642829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31" w:type="pct"/>
            <w:shd w:val="clear" w:color="auto" w:fill="auto"/>
            <w:vAlign w:val="center"/>
            <w:hideMark/>
          </w:tcPr>
          <w:p w14:paraId="00101460" w14:textId="77777777" w:rsidR="000F51A2" w:rsidRPr="000F51A2" w:rsidRDefault="000F51A2" w:rsidP="00642829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F51A2">
              <w:rPr>
                <w:rFonts w:cs="Times New Roman"/>
                <w:color w:val="000000"/>
                <w:kern w:val="0"/>
                <w:sz w:val="21"/>
                <w:szCs w:val="21"/>
              </w:rPr>
              <w:t>100017929</w:t>
            </w:r>
          </w:p>
        </w:tc>
        <w:tc>
          <w:tcPr>
            <w:tcW w:w="308" w:type="pct"/>
            <w:vMerge/>
            <w:shd w:val="clear" w:color="auto" w:fill="D9D9D9" w:themeFill="background1" w:themeFillShade="D9"/>
            <w:vAlign w:val="center"/>
            <w:hideMark/>
          </w:tcPr>
          <w:p w14:paraId="03EA5A48" w14:textId="77777777" w:rsidR="000F51A2" w:rsidRPr="000F51A2" w:rsidRDefault="000F51A2" w:rsidP="00642829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22" w:type="pct"/>
            <w:shd w:val="clear" w:color="auto" w:fill="D9D9D9" w:themeFill="background1" w:themeFillShade="D9"/>
            <w:vAlign w:val="center"/>
            <w:hideMark/>
          </w:tcPr>
          <w:p w14:paraId="2A69934E" w14:textId="77777777" w:rsidR="000F51A2" w:rsidRPr="000F51A2" w:rsidRDefault="000F51A2" w:rsidP="00642829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F51A2">
              <w:rPr>
                <w:rFonts w:cs="Times New Roman"/>
                <w:color w:val="000000"/>
                <w:kern w:val="0"/>
                <w:sz w:val="21"/>
                <w:szCs w:val="21"/>
              </w:rPr>
              <w:t>100238431</w:t>
            </w:r>
          </w:p>
        </w:tc>
      </w:tr>
      <w:tr w:rsidR="00642829" w:rsidRPr="000F51A2" w14:paraId="74B27A14" w14:textId="77777777" w:rsidTr="0064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pct"/>
            <w:vMerge/>
            <w:shd w:val="clear" w:color="auto" w:fill="auto"/>
            <w:vAlign w:val="center"/>
            <w:hideMark/>
          </w:tcPr>
          <w:p w14:paraId="00419B6A" w14:textId="77777777" w:rsidR="000F51A2" w:rsidRPr="000F51A2" w:rsidRDefault="000F51A2" w:rsidP="00642829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34" w:type="pct"/>
            <w:shd w:val="clear" w:color="auto" w:fill="auto"/>
            <w:vAlign w:val="center"/>
            <w:hideMark/>
          </w:tcPr>
          <w:p w14:paraId="7BFA79D4" w14:textId="77777777" w:rsidR="000F51A2" w:rsidRPr="000F51A2" w:rsidRDefault="000F51A2" w:rsidP="0064282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F51A2">
              <w:rPr>
                <w:rFonts w:cs="Times New Roman"/>
                <w:color w:val="000000"/>
                <w:kern w:val="0"/>
                <w:sz w:val="21"/>
                <w:szCs w:val="21"/>
              </w:rPr>
              <w:t>100251058</w:t>
            </w:r>
          </w:p>
        </w:tc>
        <w:tc>
          <w:tcPr>
            <w:tcW w:w="309" w:type="pct"/>
            <w:vMerge/>
            <w:shd w:val="clear" w:color="auto" w:fill="D9D9D9" w:themeFill="background1" w:themeFillShade="D9"/>
            <w:vAlign w:val="center"/>
            <w:hideMark/>
          </w:tcPr>
          <w:p w14:paraId="5320AA2F" w14:textId="77777777" w:rsidR="000F51A2" w:rsidRPr="000F51A2" w:rsidRDefault="000F51A2" w:rsidP="0064282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31" w:type="pct"/>
            <w:shd w:val="clear" w:color="auto" w:fill="D9D9D9" w:themeFill="background1" w:themeFillShade="D9"/>
            <w:vAlign w:val="center"/>
            <w:hideMark/>
          </w:tcPr>
          <w:p w14:paraId="1CF0761D" w14:textId="77777777" w:rsidR="000F51A2" w:rsidRPr="000F51A2" w:rsidRDefault="000F51A2" w:rsidP="0064282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F51A2">
              <w:rPr>
                <w:rFonts w:cs="Times New Roman"/>
                <w:color w:val="000000"/>
                <w:kern w:val="0"/>
                <w:sz w:val="21"/>
                <w:szCs w:val="21"/>
              </w:rPr>
              <w:t>100250783</w:t>
            </w:r>
          </w:p>
        </w:tc>
        <w:tc>
          <w:tcPr>
            <w:tcW w:w="308" w:type="pct"/>
            <w:vMerge/>
            <w:shd w:val="clear" w:color="auto" w:fill="auto"/>
            <w:vAlign w:val="center"/>
            <w:hideMark/>
          </w:tcPr>
          <w:p w14:paraId="4FEFFD31" w14:textId="77777777" w:rsidR="000F51A2" w:rsidRPr="000F51A2" w:rsidRDefault="000F51A2" w:rsidP="0064282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31" w:type="pct"/>
            <w:shd w:val="clear" w:color="auto" w:fill="auto"/>
            <w:vAlign w:val="center"/>
            <w:hideMark/>
          </w:tcPr>
          <w:p w14:paraId="269E643E" w14:textId="77777777" w:rsidR="000F51A2" w:rsidRPr="000F51A2" w:rsidRDefault="000F51A2" w:rsidP="0064282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F51A2">
              <w:rPr>
                <w:rFonts w:cs="Times New Roman"/>
                <w:color w:val="000000"/>
                <w:kern w:val="0"/>
                <w:sz w:val="21"/>
                <w:szCs w:val="21"/>
              </w:rPr>
              <w:t>100236814</w:t>
            </w:r>
          </w:p>
        </w:tc>
        <w:tc>
          <w:tcPr>
            <w:tcW w:w="308" w:type="pct"/>
            <w:vMerge/>
            <w:shd w:val="clear" w:color="auto" w:fill="D9D9D9" w:themeFill="background1" w:themeFillShade="D9"/>
            <w:vAlign w:val="center"/>
            <w:hideMark/>
          </w:tcPr>
          <w:p w14:paraId="25785992" w14:textId="77777777" w:rsidR="000F51A2" w:rsidRPr="000F51A2" w:rsidRDefault="000F51A2" w:rsidP="0064282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22" w:type="pct"/>
            <w:shd w:val="clear" w:color="auto" w:fill="D9D9D9" w:themeFill="background1" w:themeFillShade="D9"/>
            <w:vAlign w:val="center"/>
            <w:hideMark/>
          </w:tcPr>
          <w:p w14:paraId="459EB5D5" w14:textId="77777777" w:rsidR="000F51A2" w:rsidRPr="000F51A2" w:rsidRDefault="000F51A2" w:rsidP="0064282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F51A2">
              <w:rPr>
                <w:rFonts w:cs="Times New Roman"/>
                <w:color w:val="000000"/>
                <w:kern w:val="0"/>
                <w:sz w:val="21"/>
                <w:szCs w:val="21"/>
              </w:rPr>
              <w:t>100244488</w:t>
            </w:r>
          </w:p>
        </w:tc>
      </w:tr>
      <w:tr w:rsidR="00642829" w:rsidRPr="000F51A2" w14:paraId="6984280F" w14:textId="77777777" w:rsidTr="00642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pct"/>
            <w:vMerge/>
            <w:shd w:val="clear" w:color="auto" w:fill="auto"/>
            <w:vAlign w:val="center"/>
            <w:hideMark/>
          </w:tcPr>
          <w:p w14:paraId="7E0238F7" w14:textId="77777777" w:rsidR="000F51A2" w:rsidRPr="000F51A2" w:rsidRDefault="000F51A2" w:rsidP="00642829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34" w:type="pct"/>
            <w:shd w:val="clear" w:color="auto" w:fill="auto"/>
            <w:vAlign w:val="center"/>
            <w:hideMark/>
          </w:tcPr>
          <w:p w14:paraId="4062D9EC" w14:textId="77777777" w:rsidR="000F51A2" w:rsidRPr="000F51A2" w:rsidRDefault="000F51A2" w:rsidP="00642829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F51A2">
              <w:rPr>
                <w:rFonts w:cs="Times New Roman"/>
                <w:color w:val="000000"/>
                <w:kern w:val="0"/>
                <w:sz w:val="21"/>
                <w:szCs w:val="21"/>
              </w:rPr>
              <w:t>100234359</w:t>
            </w:r>
          </w:p>
        </w:tc>
        <w:tc>
          <w:tcPr>
            <w:tcW w:w="309" w:type="pct"/>
            <w:vMerge/>
            <w:shd w:val="clear" w:color="auto" w:fill="D9D9D9" w:themeFill="background1" w:themeFillShade="D9"/>
            <w:vAlign w:val="center"/>
            <w:hideMark/>
          </w:tcPr>
          <w:p w14:paraId="2B4F0083" w14:textId="77777777" w:rsidR="000F51A2" w:rsidRPr="000F51A2" w:rsidRDefault="000F51A2" w:rsidP="00642829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31" w:type="pct"/>
            <w:shd w:val="clear" w:color="auto" w:fill="D9D9D9" w:themeFill="background1" w:themeFillShade="D9"/>
            <w:vAlign w:val="center"/>
            <w:hideMark/>
          </w:tcPr>
          <w:p w14:paraId="19925AE6" w14:textId="77777777" w:rsidR="000F51A2" w:rsidRPr="000F51A2" w:rsidRDefault="000F51A2" w:rsidP="00642829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F51A2">
              <w:rPr>
                <w:rFonts w:cs="Times New Roman"/>
                <w:color w:val="000000"/>
                <w:kern w:val="0"/>
                <w:sz w:val="21"/>
                <w:szCs w:val="21"/>
              </w:rPr>
              <w:t>100111771</w:t>
            </w:r>
          </w:p>
        </w:tc>
        <w:tc>
          <w:tcPr>
            <w:tcW w:w="308" w:type="pct"/>
            <w:vMerge/>
            <w:shd w:val="clear" w:color="auto" w:fill="auto"/>
            <w:vAlign w:val="center"/>
            <w:hideMark/>
          </w:tcPr>
          <w:p w14:paraId="1EB5E1D4" w14:textId="77777777" w:rsidR="000F51A2" w:rsidRPr="000F51A2" w:rsidRDefault="000F51A2" w:rsidP="00642829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31" w:type="pct"/>
            <w:shd w:val="clear" w:color="auto" w:fill="auto"/>
            <w:vAlign w:val="center"/>
            <w:hideMark/>
          </w:tcPr>
          <w:p w14:paraId="59607928" w14:textId="77777777" w:rsidR="000F51A2" w:rsidRPr="000F51A2" w:rsidRDefault="000F51A2" w:rsidP="00642829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F51A2">
              <w:rPr>
                <w:rFonts w:cs="Times New Roman"/>
                <w:color w:val="000000"/>
                <w:kern w:val="0"/>
                <w:sz w:val="21"/>
                <w:szCs w:val="21"/>
              </w:rPr>
              <w:t>100236693</w:t>
            </w:r>
          </w:p>
        </w:tc>
        <w:tc>
          <w:tcPr>
            <w:tcW w:w="308" w:type="pct"/>
            <w:vMerge/>
            <w:shd w:val="clear" w:color="auto" w:fill="D9D9D9" w:themeFill="background1" w:themeFillShade="D9"/>
            <w:vAlign w:val="center"/>
            <w:hideMark/>
          </w:tcPr>
          <w:p w14:paraId="6514D9BB" w14:textId="77777777" w:rsidR="000F51A2" w:rsidRPr="000F51A2" w:rsidRDefault="000F51A2" w:rsidP="00642829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22" w:type="pct"/>
            <w:shd w:val="clear" w:color="auto" w:fill="D9D9D9" w:themeFill="background1" w:themeFillShade="D9"/>
            <w:vAlign w:val="center"/>
            <w:hideMark/>
          </w:tcPr>
          <w:p w14:paraId="370C2F6D" w14:textId="77777777" w:rsidR="000F51A2" w:rsidRPr="000F51A2" w:rsidRDefault="000F51A2" w:rsidP="00642829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F51A2">
              <w:rPr>
                <w:rFonts w:cs="Times New Roman"/>
                <w:color w:val="000000"/>
                <w:kern w:val="0"/>
                <w:sz w:val="21"/>
                <w:szCs w:val="21"/>
              </w:rPr>
              <w:t>100235982</w:t>
            </w:r>
          </w:p>
        </w:tc>
      </w:tr>
      <w:tr w:rsidR="00642829" w:rsidRPr="000F51A2" w14:paraId="519586E5" w14:textId="77777777" w:rsidTr="00642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pct"/>
            <w:vMerge/>
            <w:shd w:val="clear" w:color="auto" w:fill="auto"/>
            <w:vAlign w:val="center"/>
            <w:hideMark/>
          </w:tcPr>
          <w:p w14:paraId="0E01C1E3" w14:textId="77777777" w:rsidR="000F51A2" w:rsidRPr="000F51A2" w:rsidRDefault="000F51A2" w:rsidP="00642829">
            <w:pPr>
              <w:widowControl/>
              <w:spacing w:line="360" w:lineRule="auto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34" w:type="pct"/>
            <w:shd w:val="clear" w:color="auto" w:fill="auto"/>
            <w:vAlign w:val="center"/>
            <w:hideMark/>
          </w:tcPr>
          <w:p w14:paraId="330BC06A" w14:textId="77777777" w:rsidR="000F51A2" w:rsidRPr="000F51A2" w:rsidRDefault="000F51A2" w:rsidP="0064282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F51A2">
              <w:rPr>
                <w:rFonts w:cs="Times New Roman"/>
                <w:color w:val="000000"/>
                <w:kern w:val="0"/>
                <w:sz w:val="21"/>
                <w:szCs w:val="21"/>
              </w:rPr>
              <w:t>100206935</w:t>
            </w:r>
          </w:p>
        </w:tc>
        <w:tc>
          <w:tcPr>
            <w:tcW w:w="309" w:type="pct"/>
            <w:vMerge/>
            <w:shd w:val="clear" w:color="auto" w:fill="D9D9D9" w:themeFill="background1" w:themeFillShade="D9"/>
            <w:vAlign w:val="center"/>
            <w:hideMark/>
          </w:tcPr>
          <w:p w14:paraId="64E17A3F" w14:textId="77777777" w:rsidR="000F51A2" w:rsidRPr="000F51A2" w:rsidRDefault="000F51A2" w:rsidP="0064282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31" w:type="pct"/>
            <w:shd w:val="clear" w:color="auto" w:fill="D9D9D9" w:themeFill="background1" w:themeFillShade="D9"/>
            <w:vAlign w:val="center"/>
            <w:hideMark/>
          </w:tcPr>
          <w:p w14:paraId="77604ED0" w14:textId="77777777" w:rsidR="000F51A2" w:rsidRPr="000F51A2" w:rsidRDefault="000F51A2" w:rsidP="0064282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F51A2">
              <w:rPr>
                <w:rFonts w:cs="Times New Roman"/>
                <w:color w:val="000000"/>
                <w:kern w:val="0"/>
                <w:sz w:val="21"/>
                <w:szCs w:val="21"/>
              </w:rPr>
              <w:t>100254499</w:t>
            </w:r>
          </w:p>
        </w:tc>
        <w:tc>
          <w:tcPr>
            <w:tcW w:w="308" w:type="pct"/>
            <w:vMerge/>
            <w:shd w:val="clear" w:color="auto" w:fill="auto"/>
            <w:vAlign w:val="center"/>
            <w:hideMark/>
          </w:tcPr>
          <w:p w14:paraId="44BC6BA9" w14:textId="77777777" w:rsidR="000F51A2" w:rsidRPr="000F51A2" w:rsidRDefault="000F51A2" w:rsidP="0064282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31" w:type="pct"/>
            <w:shd w:val="clear" w:color="auto" w:fill="auto"/>
            <w:vAlign w:val="center"/>
            <w:hideMark/>
          </w:tcPr>
          <w:p w14:paraId="0BBC1E06" w14:textId="77777777" w:rsidR="000F51A2" w:rsidRPr="000F51A2" w:rsidRDefault="000F51A2" w:rsidP="0064282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F51A2">
              <w:rPr>
                <w:rFonts w:cs="Times New Roman"/>
                <w:color w:val="000000"/>
                <w:kern w:val="0"/>
                <w:sz w:val="21"/>
                <w:szCs w:val="21"/>
              </w:rPr>
              <w:t>100231696</w:t>
            </w:r>
          </w:p>
        </w:tc>
        <w:tc>
          <w:tcPr>
            <w:tcW w:w="308" w:type="pct"/>
            <w:vMerge/>
            <w:shd w:val="clear" w:color="auto" w:fill="D9D9D9" w:themeFill="background1" w:themeFillShade="D9"/>
            <w:vAlign w:val="center"/>
            <w:hideMark/>
          </w:tcPr>
          <w:p w14:paraId="4AD8789D" w14:textId="77777777" w:rsidR="000F51A2" w:rsidRPr="000F51A2" w:rsidRDefault="000F51A2" w:rsidP="0064282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22" w:type="pct"/>
            <w:shd w:val="clear" w:color="auto" w:fill="D9D9D9" w:themeFill="background1" w:themeFillShade="D9"/>
            <w:vAlign w:val="center"/>
            <w:hideMark/>
          </w:tcPr>
          <w:p w14:paraId="788CEE0E" w14:textId="77777777" w:rsidR="000F51A2" w:rsidRPr="000F51A2" w:rsidRDefault="000F51A2" w:rsidP="0064282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0F51A2">
              <w:rPr>
                <w:rFonts w:cs="Times New Roman"/>
                <w:color w:val="000000"/>
                <w:kern w:val="0"/>
                <w:sz w:val="21"/>
                <w:szCs w:val="21"/>
              </w:rPr>
              <w:t>100256142</w:t>
            </w:r>
          </w:p>
        </w:tc>
      </w:tr>
    </w:tbl>
    <w:p w14:paraId="5F270BC6" w14:textId="77777777" w:rsidR="000F51A2" w:rsidRPr="00320B20" w:rsidRDefault="000F51A2" w:rsidP="000F51A2">
      <w:pPr>
        <w:widowControl/>
        <w:spacing w:line="360" w:lineRule="auto"/>
        <w:jc w:val="center"/>
        <w:rPr>
          <w:rFonts w:cs="Times New Roman"/>
          <w:color w:val="000000" w:themeColor="text1"/>
          <w:sz w:val="24"/>
          <w:szCs w:val="24"/>
        </w:rPr>
      </w:pPr>
    </w:p>
    <w:sectPr w:rsidR="000F51A2" w:rsidRPr="00320B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4020BC" w14:textId="77777777" w:rsidR="004648C0" w:rsidRDefault="004648C0" w:rsidP="00C007CA">
      <w:r>
        <w:separator/>
      </w:r>
    </w:p>
  </w:endnote>
  <w:endnote w:type="continuationSeparator" w:id="0">
    <w:p w14:paraId="4BC1E846" w14:textId="77777777" w:rsidR="004648C0" w:rsidRDefault="004648C0" w:rsidP="00C007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675B2D" w14:textId="77777777" w:rsidR="004648C0" w:rsidRDefault="004648C0" w:rsidP="00C007CA">
      <w:r>
        <w:separator/>
      </w:r>
    </w:p>
  </w:footnote>
  <w:footnote w:type="continuationSeparator" w:id="0">
    <w:p w14:paraId="2045D78D" w14:textId="77777777" w:rsidR="004648C0" w:rsidRDefault="004648C0" w:rsidP="00C007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AAC"/>
    <w:rsid w:val="00047D61"/>
    <w:rsid w:val="00082527"/>
    <w:rsid w:val="000A59E7"/>
    <w:rsid w:val="000F51A2"/>
    <w:rsid w:val="00150121"/>
    <w:rsid w:val="0015012B"/>
    <w:rsid w:val="00183DA0"/>
    <w:rsid w:val="001A426B"/>
    <w:rsid w:val="001D1EFB"/>
    <w:rsid w:val="0020278B"/>
    <w:rsid w:val="00226F86"/>
    <w:rsid w:val="00231032"/>
    <w:rsid w:val="00244F64"/>
    <w:rsid w:val="002568FF"/>
    <w:rsid w:val="00320B20"/>
    <w:rsid w:val="00356687"/>
    <w:rsid w:val="003F502E"/>
    <w:rsid w:val="00407E93"/>
    <w:rsid w:val="004244FA"/>
    <w:rsid w:val="004648C0"/>
    <w:rsid w:val="00490F0E"/>
    <w:rsid w:val="004917B1"/>
    <w:rsid w:val="00497D61"/>
    <w:rsid w:val="005A6972"/>
    <w:rsid w:val="005C6685"/>
    <w:rsid w:val="005E5C88"/>
    <w:rsid w:val="0063624C"/>
    <w:rsid w:val="00642829"/>
    <w:rsid w:val="006515F1"/>
    <w:rsid w:val="00690859"/>
    <w:rsid w:val="006A5882"/>
    <w:rsid w:val="006B033B"/>
    <w:rsid w:val="00776F8E"/>
    <w:rsid w:val="007C350F"/>
    <w:rsid w:val="008A58AC"/>
    <w:rsid w:val="008F46A3"/>
    <w:rsid w:val="00922DFF"/>
    <w:rsid w:val="009872BD"/>
    <w:rsid w:val="009F1A41"/>
    <w:rsid w:val="00A20FC2"/>
    <w:rsid w:val="00A344E5"/>
    <w:rsid w:val="00AC70F8"/>
    <w:rsid w:val="00B27B4E"/>
    <w:rsid w:val="00B47D77"/>
    <w:rsid w:val="00B6008A"/>
    <w:rsid w:val="00BE5A58"/>
    <w:rsid w:val="00BF241D"/>
    <w:rsid w:val="00C007CA"/>
    <w:rsid w:val="00C10405"/>
    <w:rsid w:val="00C25EC1"/>
    <w:rsid w:val="00C96187"/>
    <w:rsid w:val="00CD01E8"/>
    <w:rsid w:val="00D122A5"/>
    <w:rsid w:val="00D93AAC"/>
    <w:rsid w:val="00DB6208"/>
    <w:rsid w:val="00DB6EFB"/>
    <w:rsid w:val="00DC1E12"/>
    <w:rsid w:val="00DC652B"/>
    <w:rsid w:val="00DE1E06"/>
    <w:rsid w:val="00E47D36"/>
    <w:rsid w:val="00E61B27"/>
    <w:rsid w:val="00E960D5"/>
    <w:rsid w:val="00F54C97"/>
    <w:rsid w:val="00F557A6"/>
    <w:rsid w:val="00F65B1D"/>
    <w:rsid w:val="00F900A0"/>
    <w:rsid w:val="00FC2EAB"/>
    <w:rsid w:val="00FD27F8"/>
    <w:rsid w:val="00FD5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1C13C2"/>
  <w15:chartTrackingRefBased/>
  <w15:docId w15:val="{DEDF689D-8A72-4F0E-89DF-280DB4683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07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07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07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07CA"/>
    <w:rPr>
      <w:sz w:val="18"/>
      <w:szCs w:val="18"/>
    </w:rPr>
  </w:style>
  <w:style w:type="character" w:styleId="a7">
    <w:name w:val="Hyperlink"/>
    <w:basedOn w:val="a0"/>
    <w:uiPriority w:val="99"/>
    <w:unhideWhenUsed/>
    <w:rsid w:val="00082527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082527"/>
    <w:rPr>
      <w:color w:val="605E5C"/>
      <w:shd w:val="clear" w:color="auto" w:fill="E1DFDD"/>
    </w:rPr>
  </w:style>
  <w:style w:type="paragraph" w:customStyle="1" w:styleId="a9">
    <w:name w:val="图"/>
    <w:basedOn w:val="aa"/>
    <w:link w:val="ab"/>
    <w:qFormat/>
    <w:rsid w:val="00FC2EAB"/>
    <w:pPr>
      <w:spacing w:line="360" w:lineRule="auto"/>
      <w:ind w:left="420" w:firstLineChars="0" w:firstLine="0"/>
      <w:jc w:val="center"/>
    </w:pPr>
    <w:rPr>
      <w:rFonts w:eastAsia="黑体" w:cs="Times New Roman"/>
      <w:b/>
      <w:bCs/>
      <w:sz w:val="21"/>
      <w:szCs w:val="21"/>
    </w:rPr>
  </w:style>
  <w:style w:type="character" w:customStyle="1" w:styleId="ab">
    <w:name w:val="图 字符"/>
    <w:link w:val="a9"/>
    <w:rsid w:val="00FC2EAB"/>
    <w:rPr>
      <w:rFonts w:eastAsia="黑体" w:cs="Times New Roman"/>
      <w:b/>
      <w:bCs/>
      <w:sz w:val="21"/>
      <w:szCs w:val="21"/>
    </w:rPr>
  </w:style>
  <w:style w:type="paragraph" w:styleId="aa">
    <w:name w:val="List Paragraph"/>
    <w:basedOn w:val="a"/>
    <w:uiPriority w:val="34"/>
    <w:qFormat/>
    <w:rsid w:val="00FC2EAB"/>
    <w:pPr>
      <w:ind w:firstLineChars="200" w:firstLine="420"/>
    </w:pPr>
  </w:style>
  <w:style w:type="table" w:styleId="1">
    <w:name w:val="Plain Table 1"/>
    <w:basedOn w:val="a1"/>
    <w:uiPriority w:val="41"/>
    <w:rsid w:val="000F51A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972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1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6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icrosoft.com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thermofisher.cn/order/catalog/product/cn/zh/L3000001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igmaaldrich.cn/CN/zh/search/5142-23-4?focus=products&amp;page=1&amp;perpage=30&amp;sort=relevance&amp;term=5142-23-4&amp;type=cas_number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s://www.ibm.com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baike.baidu.com/item/IBM/9190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8</TotalTime>
  <Pages>10</Pages>
  <Words>1137</Words>
  <Characters>6487</Characters>
  <Application>Microsoft Office Word</Application>
  <DocSecurity>0</DocSecurity>
  <Lines>54</Lines>
  <Paragraphs>15</Paragraphs>
  <ScaleCrop>false</ScaleCrop>
  <Company/>
  <LinksUpToDate>false</LinksUpToDate>
  <CharactersWithSpaces>7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anglin</dc:creator>
  <cp:keywords/>
  <dc:description/>
  <cp:lastModifiedBy>K412</cp:lastModifiedBy>
  <cp:revision>58</cp:revision>
  <dcterms:created xsi:type="dcterms:W3CDTF">2022-03-22T04:48:00Z</dcterms:created>
  <dcterms:modified xsi:type="dcterms:W3CDTF">2024-06-29T01:56:00Z</dcterms:modified>
</cp:coreProperties>
</file>